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9E3381" w14:textId="77777777" w:rsidR="00CF1428" w:rsidRDefault="00CF1428" w:rsidP="00CF1428">
      <w:pPr>
        <w:spacing w:after="160" w:line="259" w:lineRule="auto"/>
        <w:jc w:val="center"/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</w:pPr>
    </w:p>
    <w:p w14:paraId="381F6424" w14:textId="050706D8" w:rsidR="00CF1428" w:rsidRPr="00CF1428" w:rsidRDefault="00CF1428" w:rsidP="00CF14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60" w:line="259" w:lineRule="auto"/>
        <w:jc w:val="center"/>
        <w:rPr>
          <w:rFonts w:eastAsia="Calibri" w:cs="Calibri"/>
          <w:b/>
          <w:bCs/>
          <w:color w:val="000000"/>
          <w:kern w:val="2"/>
          <w:szCs w:val="24"/>
          <w:lang w:val="en-GB" w:eastAsia="en-GB"/>
          <w14:ligatures w14:val="standardContextual"/>
        </w:rPr>
      </w:pPr>
      <w:r w:rsidRPr="00CF1428">
        <w:rPr>
          <w:rFonts w:eastAsia="Calibri" w:cs="Calibri"/>
          <w:b/>
          <w:bCs/>
          <w:color w:val="000000"/>
          <w:kern w:val="2"/>
          <w:szCs w:val="24"/>
          <w:lang w:val="en-GB" w:eastAsia="en-GB"/>
          <w14:ligatures w14:val="standardContextual"/>
        </w:rPr>
        <w:t>AKENTEN APPIAH MENKA UNIVERSITY OF SKILL TRAINING AND ENTREPRENEURIAL DEVELOPMENT</w:t>
      </w:r>
    </w:p>
    <w:p w14:paraId="27519338" w14:textId="23C80A96" w:rsidR="00CF1428" w:rsidRPr="00CF1428" w:rsidRDefault="00CF1428" w:rsidP="00CF14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60" w:line="259" w:lineRule="auto"/>
        <w:jc w:val="center"/>
        <w:rPr>
          <w:rFonts w:eastAsia="Calibri" w:cs="Calibri"/>
          <w:b/>
          <w:bCs/>
          <w:color w:val="000000"/>
          <w:kern w:val="2"/>
          <w:szCs w:val="24"/>
          <w:lang w:val="en-GB" w:eastAsia="en-GB"/>
          <w14:ligatures w14:val="standardContextual"/>
        </w:rPr>
      </w:pPr>
      <w:r w:rsidRPr="00CF1428">
        <w:rPr>
          <w:rFonts w:eastAsia="Calibri" w:cs="Calibri"/>
          <w:b/>
          <w:bCs/>
          <w:color w:val="000000"/>
          <w:kern w:val="2"/>
          <w:szCs w:val="24"/>
          <w:lang w:val="en-GB" w:eastAsia="en-GB"/>
          <w14:ligatures w14:val="standardContextual"/>
        </w:rPr>
        <w:t>DEPARTMENT OF PUBLIC HEALTH EDUCATION</w:t>
      </w:r>
    </w:p>
    <w:p w14:paraId="275D9D53" w14:textId="4D693B63" w:rsidR="00466165" w:rsidRDefault="00CF1428" w:rsidP="004661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60" w:line="259" w:lineRule="auto"/>
        <w:jc w:val="center"/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</w:pPr>
      <w:r w:rsidRPr="00CF1428">
        <w:rPr>
          <w:rFonts w:eastAsia="Calibri" w:cs="Calibri"/>
          <w:b/>
          <w:bCs/>
          <w:color w:val="000000"/>
          <w:kern w:val="2"/>
          <w:szCs w:val="24"/>
          <w:lang w:val="en-GB" w:eastAsia="en-GB"/>
          <w14:ligatures w14:val="standardContextual"/>
        </w:rPr>
        <w:t>SURVEY ON PREVALENCE OF HBV AND MALARIA AMONG PREGNANT WOMEN</w:t>
      </w:r>
    </w:p>
    <w:p w14:paraId="57ABF3C1" w14:textId="378C9E2B" w:rsidR="00466165" w:rsidRDefault="00CF1428" w:rsidP="00CF1428">
      <w:pPr>
        <w:spacing w:after="160" w:line="480" w:lineRule="auto"/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</w:pPr>
      <w:r w:rsidRPr="00CF1428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 xml:space="preserve">This questionnaire is part of a survey for MPhil work in </w:t>
      </w:r>
      <w:r w:rsidR="00466165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>Public Health</w:t>
      </w:r>
      <w:r w:rsidRPr="00CF1428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 xml:space="preserve"> being undertaken by </w:t>
      </w:r>
      <w:r w:rsidR="00466165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>Dennis Bardoe</w:t>
      </w:r>
      <w:r w:rsidRPr="00CF1428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 xml:space="preserve"> a student at the Department of Public Health Education, </w:t>
      </w:r>
      <w:proofErr w:type="spellStart"/>
      <w:r w:rsidRPr="00CF1428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>Akenten</w:t>
      </w:r>
      <w:proofErr w:type="spellEnd"/>
      <w:r w:rsidRPr="00CF1428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 xml:space="preserve"> Appiah Menka University of Skill Training and Entrepreneurial Development. </w:t>
      </w:r>
      <w:r w:rsidR="000F22B1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>This research aims</w:t>
      </w:r>
      <w:r w:rsidRPr="00CF1428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 xml:space="preserve"> to </w:t>
      </w:r>
      <w:r w:rsidR="00466165" w:rsidRPr="00466165">
        <w:rPr>
          <w:rFonts w:eastAsia="Calibri" w:cs="Times New Roman"/>
          <w:bCs/>
          <w:szCs w:val="24"/>
          <w:lang w:val="en-GB"/>
        </w:rPr>
        <w:t>determine the prevalence of HBV and malaria co-infection among pregnant women in the Bono East Region of Ghana</w:t>
      </w:r>
      <w:r w:rsidRPr="00CF1428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 xml:space="preserve">. The study is based on </w:t>
      </w:r>
      <w:r w:rsidR="00466165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 xml:space="preserve">a </w:t>
      </w:r>
      <w:r w:rsidRPr="00CF1428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 xml:space="preserve">selected sample, so your participation is critical. </w:t>
      </w:r>
      <w:r w:rsidR="000F22B1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 xml:space="preserve">Therefore, I would be most grateful if you could spare a few minutes </w:t>
      </w:r>
      <w:r w:rsidRPr="00CF1428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 xml:space="preserve">to complete this questionnaire. </w:t>
      </w:r>
    </w:p>
    <w:p w14:paraId="6E4636DF" w14:textId="51BDD011" w:rsidR="00466165" w:rsidRDefault="00CF1428" w:rsidP="00CF1428">
      <w:pPr>
        <w:spacing w:after="160" w:line="480" w:lineRule="auto"/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</w:pPr>
      <w:r w:rsidRPr="00CF1428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 xml:space="preserve">The results of this research will </w:t>
      </w:r>
      <w:r w:rsidR="00466165" w:rsidRPr="00466165">
        <w:rPr>
          <w:rFonts w:eastAsia="Calibri" w:cs="Times New Roman"/>
          <w:szCs w:val="24"/>
          <w:lang w:val="en-GB"/>
        </w:rPr>
        <w:t>help fill a critical knowledge gap by determining the prevalence of HBV and malaria mono- or co-infection, risk factors, socio-demographic predictors of HBV and malaria co-infection, and barriers to adherence to HBV and malaria preventive guidelines or interventions among pregnant women in Ghana’s Bono East Region</w:t>
      </w:r>
      <w:r w:rsidRPr="00CF1428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 xml:space="preserve">. </w:t>
      </w:r>
      <w:r w:rsidR="00466165" w:rsidRPr="00466165">
        <w:rPr>
          <w:rFonts w:eastAsia="Calibri" w:cs="Times New Roman"/>
          <w:szCs w:val="24"/>
          <w:lang w:val="en-GB"/>
        </w:rPr>
        <w:t xml:space="preserve">The findings of this study will </w:t>
      </w:r>
      <w:r w:rsidR="00466165">
        <w:rPr>
          <w:rFonts w:eastAsia="Calibri" w:cs="Times New Roman"/>
          <w:szCs w:val="24"/>
          <w:lang w:val="en-GB"/>
        </w:rPr>
        <w:t xml:space="preserve">also </w:t>
      </w:r>
      <w:r w:rsidR="00466165" w:rsidRPr="00466165">
        <w:rPr>
          <w:rFonts w:eastAsia="Calibri" w:cs="Times New Roman"/>
          <w:szCs w:val="24"/>
          <w:lang w:val="en-GB"/>
        </w:rPr>
        <w:t xml:space="preserve">assist stakeholders such as the Ministry of Health, Ghana Health Service, and other healthcare-related </w:t>
      </w:r>
      <w:r w:rsidR="009542E4">
        <w:rPr>
          <w:rFonts w:eastAsia="Calibri" w:cs="Times New Roman"/>
          <w:szCs w:val="24"/>
          <w:lang w:val="en-GB"/>
        </w:rPr>
        <w:t>organizations</w:t>
      </w:r>
      <w:r w:rsidR="00466165" w:rsidRPr="00466165">
        <w:rPr>
          <w:rFonts w:eastAsia="Calibri" w:cs="Times New Roman"/>
          <w:szCs w:val="24"/>
          <w:lang w:val="en-GB"/>
        </w:rPr>
        <w:t xml:space="preserve"> in developing practical measures regarding prevention, screening, monitoring, and treatment to improve maternal and neonatal health</w:t>
      </w:r>
    </w:p>
    <w:p w14:paraId="5D1285F3" w14:textId="6BA3F242" w:rsidR="00CF1428" w:rsidRDefault="00CF1428" w:rsidP="00466165">
      <w:pPr>
        <w:spacing w:after="160" w:line="480" w:lineRule="auto"/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</w:pPr>
      <w:r w:rsidRPr="00CF1428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>You are assured that any information you provide will be treated with strict confidentiality. Your anonymity is also guaranteed. Your participation is voluntary.</w:t>
      </w:r>
      <w:r w:rsidR="00466165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 xml:space="preserve"> </w:t>
      </w:r>
      <w:r w:rsidRPr="00CF1428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 xml:space="preserve">You were selected as a participant because </w:t>
      </w:r>
      <w:r w:rsidR="00466165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>you agreed to participate</w:t>
      </w:r>
      <w:r w:rsidRPr="00CF1428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>. It will take about 45 minutes of your time. There are no anticipated risks to your participation.</w:t>
      </w:r>
    </w:p>
    <w:p w14:paraId="6C1C7A06" w14:textId="77777777" w:rsidR="00466165" w:rsidRDefault="00466165" w:rsidP="00466165">
      <w:pPr>
        <w:spacing w:after="160" w:line="480" w:lineRule="auto"/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</w:pPr>
    </w:p>
    <w:p w14:paraId="1D627D17" w14:textId="77777777" w:rsidR="00575049" w:rsidRDefault="00575049" w:rsidP="00466165">
      <w:pPr>
        <w:spacing w:after="160" w:line="480" w:lineRule="auto"/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</w:pPr>
    </w:p>
    <w:p w14:paraId="7C2E2BF0" w14:textId="77777777" w:rsidR="001A0C0E" w:rsidRPr="00466165" w:rsidRDefault="001A0C0E" w:rsidP="00466165">
      <w:pPr>
        <w:spacing w:after="160" w:line="480" w:lineRule="auto"/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</w:pPr>
    </w:p>
    <w:p w14:paraId="051E4971" w14:textId="3BE50C38" w:rsidR="00971F55" w:rsidRPr="00BF58C1" w:rsidRDefault="00971F55" w:rsidP="00575049">
      <w:pPr>
        <w:pStyle w:val="Heading1"/>
        <w:rPr>
          <w:b w:val="0"/>
        </w:rPr>
      </w:pPr>
      <w:r w:rsidRPr="00C3518E">
        <w:lastRenderedPageBreak/>
        <w:t>INTERVIEW INFORMATION</w:t>
      </w:r>
    </w:p>
    <w:p w14:paraId="75F439CE" w14:textId="77777777" w:rsidR="00971F55" w:rsidRPr="00C3518E" w:rsidRDefault="00971F55" w:rsidP="00DA01F6">
      <w:pPr>
        <w:spacing w:after="0" w:line="480" w:lineRule="auto"/>
        <w:rPr>
          <w:rFonts w:cs="Times New Roman"/>
          <w:szCs w:val="24"/>
        </w:rPr>
      </w:pPr>
      <w:r w:rsidRPr="00C3518E">
        <w:rPr>
          <w:rFonts w:cs="Times New Roman"/>
          <w:szCs w:val="24"/>
        </w:rPr>
        <w:t>DATE OF INTERVIEW</w:t>
      </w:r>
      <w:r w:rsidRPr="00C3518E">
        <w:rPr>
          <w:rFonts w:cs="Times New Roman"/>
          <w:szCs w:val="24"/>
        </w:rPr>
        <w:tab/>
      </w:r>
      <w:r w:rsidRPr="00C3518E">
        <w:rPr>
          <w:rFonts w:cs="Times New Roman"/>
          <w:szCs w:val="24"/>
        </w:rPr>
        <w:tab/>
        <w:t>|__|__| Day     |__|__| Month     |__|__||__|__| Year</w:t>
      </w:r>
    </w:p>
    <w:p w14:paraId="355A9829" w14:textId="77777777" w:rsidR="00971F55" w:rsidRPr="00C3518E" w:rsidRDefault="00971F55" w:rsidP="00DA01F6">
      <w:pPr>
        <w:spacing w:after="0" w:line="480" w:lineRule="auto"/>
        <w:rPr>
          <w:rFonts w:cs="Times New Roman"/>
          <w:szCs w:val="24"/>
        </w:rPr>
      </w:pPr>
      <w:r w:rsidRPr="00C3518E">
        <w:rPr>
          <w:rFonts w:cs="Times New Roman"/>
          <w:szCs w:val="24"/>
        </w:rPr>
        <w:t xml:space="preserve">TIME STARTED </w:t>
      </w:r>
      <w:r w:rsidRPr="00C3518E">
        <w:rPr>
          <w:rFonts w:cs="Times New Roman"/>
          <w:szCs w:val="24"/>
        </w:rPr>
        <w:tab/>
      </w:r>
      <w:r w:rsidRPr="00C3518E">
        <w:rPr>
          <w:rFonts w:cs="Times New Roman"/>
          <w:szCs w:val="24"/>
        </w:rPr>
        <w:tab/>
      </w:r>
      <w:r w:rsidRPr="00C3518E">
        <w:rPr>
          <w:rFonts w:cs="Times New Roman"/>
          <w:szCs w:val="24"/>
        </w:rPr>
        <w:tab/>
        <w:t>|__|__| Hour    |__|__| Minutes</w:t>
      </w:r>
    </w:p>
    <w:p w14:paraId="6F8C2E57" w14:textId="77777777" w:rsidR="00971F55" w:rsidRPr="00C3518E" w:rsidRDefault="00971F55" w:rsidP="00DA01F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995"/>
        </w:tabs>
        <w:spacing w:after="0" w:line="480" w:lineRule="auto"/>
        <w:rPr>
          <w:rFonts w:cs="Times New Roman"/>
          <w:szCs w:val="24"/>
        </w:rPr>
      </w:pPr>
      <w:r w:rsidRPr="00C3518E">
        <w:rPr>
          <w:rFonts w:cs="Times New Roman"/>
          <w:szCs w:val="24"/>
        </w:rPr>
        <w:t xml:space="preserve">TIME ENDED </w:t>
      </w:r>
      <w:r w:rsidRPr="00C3518E">
        <w:rPr>
          <w:rFonts w:cs="Times New Roman"/>
          <w:szCs w:val="24"/>
        </w:rPr>
        <w:tab/>
      </w:r>
      <w:r w:rsidRPr="00C3518E">
        <w:rPr>
          <w:rFonts w:cs="Times New Roman"/>
          <w:szCs w:val="24"/>
        </w:rPr>
        <w:tab/>
      </w:r>
      <w:r w:rsidRPr="00C3518E">
        <w:rPr>
          <w:rFonts w:cs="Times New Roman"/>
          <w:szCs w:val="24"/>
        </w:rPr>
        <w:tab/>
        <w:t>|__|__| Hour    |__|__| Minutes</w:t>
      </w:r>
      <w:r w:rsidRPr="00C3518E">
        <w:rPr>
          <w:rFonts w:cs="Times New Roman"/>
          <w:szCs w:val="24"/>
        </w:rPr>
        <w:tab/>
      </w:r>
    </w:p>
    <w:p w14:paraId="6FDAAA73" w14:textId="77777777" w:rsidR="00971F55" w:rsidRPr="00C3518E" w:rsidRDefault="00971F55" w:rsidP="00DA01F6">
      <w:pPr>
        <w:spacing w:after="0" w:line="480" w:lineRule="auto"/>
        <w:rPr>
          <w:rFonts w:cs="Times New Roman"/>
          <w:szCs w:val="24"/>
        </w:rPr>
      </w:pPr>
      <w:r w:rsidRPr="00C3518E">
        <w:rPr>
          <w:rFonts w:cs="Times New Roman"/>
          <w:szCs w:val="24"/>
        </w:rPr>
        <w:t xml:space="preserve">RESULT </w:t>
      </w:r>
      <w:r w:rsidRPr="00C3518E">
        <w:rPr>
          <w:rFonts w:cs="Times New Roman"/>
          <w:szCs w:val="24"/>
          <w:vertAlign w:val="superscript"/>
        </w:rPr>
        <w:t>*</w:t>
      </w:r>
      <w:r w:rsidRPr="00C3518E">
        <w:rPr>
          <w:rFonts w:cs="Times New Roman"/>
          <w:szCs w:val="24"/>
        </w:rPr>
        <w:tab/>
      </w:r>
      <w:r w:rsidRPr="00C3518E">
        <w:rPr>
          <w:rFonts w:cs="Times New Roman"/>
          <w:szCs w:val="24"/>
        </w:rPr>
        <w:tab/>
      </w:r>
      <w:r w:rsidRPr="00C3518E">
        <w:rPr>
          <w:rFonts w:cs="Times New Roman"/>
          <w:szCs w:val="24"/>
        </w:rPr>
        <w:tab/>
      </w:r>
      <w:r w:rsidRPr="00C3518E">
        <w:rPr>
          <w:rFonts w:cs="Times New Roman"/>
          <w:szCs w:val="24"/>
        </w:rPr>
        <w:tab/>
        <w:t>|__|</w:t>
      </w:r>
    </w:p>
    <w:p w14:paraId="32C9FEE1" w14:textId="7DB80D90" w:rsidR="00971F55" w:rsidRPr="00C3518E" w:rsidRDefault="00971F55" w:rsidP="00DA01F6">
      <w:pPr>
        <w:spacing w:after="0" w:line="480" w:lineRule="auto"/>
        <w:rPr>
          <w:rFonts w:cs="Times New Roman"/>
          <w:szCs w:val="24"/>
        </w:rPr>
      </w:pPr>
      <w:r w:rsidRPr="00C3518E">
        <w:rPr>
          <w:rFonts w:cs="Times New Roman"/>
          <w:szCs w:val="24"/>
        </w:rPr>
        <w:t>INTERVIEWER NAME</w:t>
      </w:r>
      <w:r w:rsidR="00575049">
        <w:rPr>
          <w:rFonts w:cs="Times New Roman"/>
          <w:szCs w:val="24"/>
        </w:rPr>
        <w:tab/>
      </w:r>
      <w:r w:rsidR="00575049">
        <w:rPr>
          <w:rFonts w:cs="Times New Roman"/>
          <w:szCs w:val="24"/>
        </w:rPr>
        <w:tab/>
      </w:r>
      <w:r w:rsidRPr="00C3518E">
        <w:rPr>
          <w:rFonts w:cs="Times New Roman"/>
          <w:szCs w:val="24"/>
        </w:rPr>
        <w:t>______________________________________</w:t>
      </w:r>
    </w:p>
    <w:p w14:paraId="0A43D662" w14:textId="20E00305" w:rsidR="00971F55" w:rsidRPr="00C3518E" w:rsidRDefault="004D04D0" w:rsidP="00DA01F6">
      <w:pPr>
        <w:spacing w:after="0" w:line="480" w:lineRule="auto"/>
        <w:rPr>
          <w:rFonts w:cs="Times New Roman"/>
          <w:szCs w:val="24"/>
        </w:rPr>
      </w:pPr>
      <w:r w:rsidRPr="00C3518E">
        <w:rPr>
          <w:rFonts w:cs="Times New Roman"/>
          <w:szCs w:val="24"/>
        </w:rPr>
        <w:t>RESIDENCE MUNICIPALITY</w:t>
      </w:r>
      <w:r w:rsidR="00575049">
        <w:rPr>
          <w:rFonts w:cs="Times New Roman"/>
          <w:szCs w:val="24"/>
        </w:rPr>
        <w:tab/>
      </w:r>
      <w:r w:rsidR="00971F55" w:rsidRPr="00C3518E">
        <w:rPr>
          <w:rFonts w:cs="Times New Roman"/>
          <w:szCs w:val="24"/>
        </w:rPr>
        <w:t>___________________________________</w:t>
      </w:r>
      <w:r w:rsidR="00575049">
        <w:rPr>
          <w:rFonts w:cs="Times New Roman"/>
          <w:szCs w:val="24"/>
        </w:rPr>
        <w:softHyphen/>
      </w:r>
      <w:r w:rsidR="00575049">
        <w:rPr>
          <w:rFonts w:cs="Times New Roman"/>
          <w:szCs w:val="24"/>
        </w:rPr>
        <w:softHyphen/>
        <w:t>___</w:t>
      </w:r>
    </w:p>
    <w:p w14:paraId="67841C81" w14:textId="77777777" w:rsidR="00971F55" w:rsidRPr="00C3518E" w:rsidRDefault="00971F55" w:rsidP="00DA01F6">
      <w:pPr>
        <w:spacing w:after="0" w:line="480" w:lineRule="auto"/>
        <w:rPr>
          <w:rFonts w:cs="Times New Roman"/>
          <w:szCs w:val="24"/>
        </w:rPr>
      </w:pPr>
      <w:r w:rsidRPr="00C3518E">
        <w:rPr>
          <w:rFonts w:cs="Times New Roman"/>
          <w:szCs w:val="24"/>
        </w:rPr>
        <w:t>RESIDENCE COMMUNITY</w:t>
      </w:r>
      <w:r w:rsidRPr="00C3518E">
        <w:rPr>
          <w:rFonts w:cs="Times New Roman"/>
          <w:szCs w:val="24"/>
        </w:rPr>
        <w:tab/>
        <w:t>______________________________________</w:t>
      </w:r>
    </w:p>
    <w:p w14:paraId="524675D3" w14:textId="60E085FB" w:rsidR="00971F55" w:rsidRPr="00C3518E" w:rsidRDefault="00971F55" w:rsidP="00DA01F6">
      <w:pPr>
        <w:spacing w:after="0" w:line="480" w:lineRule="auto"/>
        <w:rPr>
          <w:rFonts w:cs="Times New Roman"/>
          <w:szCs w:val="24"/>
        </w:rPr>
      </w:pPr>
      <w:r w:rsidRPr="00C3518E">
        <w:rPr>
          <w:rFonts w:cs="Times New Roman"/>
          <w:szCs w:val="24"/>
        </w:rPr>
        <w:t xml:space="preserve">ENROLMENT CODE </w:t>
      </w:r>
      <w:r w:rsidRPr="00C3518E">
        <w:rPr>
          <w:rFonts w:cs="Times New Roman"/>
          <w:szCs w:val="24"/>
        </w:rPr>
        <w:tab/>
      </w:r>
      <w:r w:rsidRPr="00C3518E">
        <w:rPr>
          <w:rFonts w:cs="Times New Roman"/>
          <w:szCs w:val="24"/>
        </w:rPr>
        <w:tab/>
        <w:t>____________________________________</w:t>
      </w:r>
      <w:r w:rsidR="00575049">
        <w:rPr>
          <w:rFonts w:cs="Times New Roman"/>
          <w:szCs w:val="24"/>
        </w:rPr>
        <w:t>__</w:t>
      </w:r>
    </w:p>
    <w:p w14:paraId="74230E3E" w14:textId="09638A63" w:rsidR="00971F55" w:rsidRPr="00C3518E" w:rsidRDefault="00971F55" w:rsidP="00DA01F6">
      <w:pPr>
        <w:spacing w:after="0" w:line="480" w:lineRule="auto"/>
        <w:rPr>
          <w:rFonts w:cs="Times New Roman"/>
          <w:szCs w:val="24"/>
        </w:rPr>
      </w:pPr>
      <w:r w:rsidRPr="00C3518E">
        <w:rPr>
          <w:rFonts w:cs="Times New Roman"/>
          <w:szCs w:val="24"/>
        </w:rPr>
        <w:t>GROUP CODE</w:t>
      </w:r>
      <w:r w:rsidR="00575049">
        <w:rPr>
          <w:rFonts w:cs="Times New Roman"/>
          <w:szCs w:val="24"/>
        </w:rPr>
        <w:tab/>
      </w:r>
      <w:r w:rsidR="00575049">
        <w:rPr>
          <w:rFonts w:cs="Times New Roman"/>
          <w:szCs w:val="24"/>
        </w:rPr>
        <w:tab/>
      </w:r>
      <w:r w:rsidR="00575049">
        <w:rPr>
          <w:rFonts w:cs="Times New Roman"/>
          <w:szCs w:val="24"/>
        </w:rPr>
        <w:tab/>
      </w:r>
      <w:r w:rsidRPr="00C3518E">
        <w:rPr>
          <w:rFonts w:cs="Times New Roman"/>
          <w:szCs w:val="24"/>
        </w:rPr>
        <w:t>____________________________________</w:t>
      </w:r>
      <w:r w:rsidR="00575049">
        <w:rPr>
          <w:rFonts w:cs="Times New Roman"/>
          <w:szCs w:val="24"/>
        </w:rPr>
        <w:t>__</w:t>
      </w:r>
    </w:p>
    <w:p w14:paraId="7FE6649E" w14:textId="77777777" w:rsidR="00971F55" w:rsidRPr="00C3518E" w:rsidRDefault="00971F55" w:rsidP="00DA01F6">
      <w:pPr>
        <w:spacing w:after="0" w:line="480" w:lineRule="auto"/>
        <w:rPr>
          <w:rFonts w:cs="Times New Roman"/>
          <w:szCs w:val="24"/>
        </w:rPr>
      </w:pPr>
    </w:p>
    <w:p w14:paraId="44AF0A98" w14:textId="77777777" w:rsidR="00971F55" w:rsidRPr="00C3518E" w:rsidRDefault="00971F55" w:rsidP="00DA01F6">
      <w:pPr>
        <w:spacing w:after="0" w:line="480" w:lineRule="auto"/>
        <w:rPr>
          <w:rFonts w:cs="Times New Roman"/>
          <w:szCs w:val="24"/>
        </w:rPr>
      </w:pPr>
      <w:r w:rsidRPr="00C3518E">
        <w:rPr>
          <w:rFonts w:cs="Times New Roman"/>
          <w:szCs w:val="24"/>
        </w:rPr>
        <w:t>*RESULT CODES:</w:t>
      </w:r>
    </w:p>
    <w:p w14:paraId="0A36332D" w14:textId="77777777" w:rsidR="00971F55" w:rsidRDefault="00971F55" w:rsidP="00DA01F6">
      <w:pPr>
        <w:tabs>
          <w:tab w:val="left" w:pos="2160"/>
          <w:tab w:val="left" w:pos="3780"/>
          <w:tab w:val="left" w:pos="5040"/>
          <w:tab w:val="left" w:pos="7920"/>
          <w:tab w:val="right" w:leader="underscore" w:pos="10530"/>
        </w:tabs>
        <w:spacing w:after="0" w:line="480" w:lineRule="auto"/>
        <w:rPr>
          <w:rFonts w:cs="Times New Roman"/>
          <w:szCs w:val="24"/>
        </w:rPr>
      </w:pPr>
      <w:r w:rsidRPr="00C3518E">
        <w:rPr>
          <w:rFonts w:cs="Times New Roman"/>
          <w:szCs w:val="24"/>
        </w:rPr>
        <w:t>1=COMPLETED</w:t>
      </w:r>
      <w:r w:rsidRPr="00C3518E">
        <w:rPr>
          <w:rFonts w:cs="Times New Roman"/>
          <w:szCs w:val="24"/>
        </w:rPr>
        <w:tab/>
        <w:t>4=REFUSED                     5=OTHER (SPECIFY)</w:t>
      </w:r>
      <w:r w:rsidR="00BF58C1">
        <w:rPr>
          <w:rFonts w:cs="Times New Roman"/>
          <w:szCs w:val="24"/>
        </w:rPr>
        <w:t xml:space="preserve"> </w:t>
      </w:r>
      <w:r w:rsidRPr="00C3518E">
        <w:rPr>
          <w:rFonts w:cs="Times New Roman"/>
          <w:szCs w:val="24"/>
        </w:rPr>
        <w:t>2=PARTLY COMPLETED</w:t>
      </w:r>
      <w:r w:rsidRPr="00C3518E">
        <w:rPr>
          <w:rFonts w:cs="Times New Roman"/>
          <w:szCs w:val="24"/>
        </w:rPr>
        <w:tab/>
      </w:r>
      <w:r w:rsidR="00BF58C1">
        <w:rPr>
          <w:rFonts w:cs="Times New Roman"/>
          <w:szCs w:val="24"/>
        </w:rPr>
        <w:t xml:space="preserve"> </w:t>
      </w:r>
      <w:r w:rsidRPr="00C3518E">
        <w:rPr>
          <w:rFonts w:cs="Times New Roman"/>
          <w:szCs w:val="24"/>
        </w:rPr>
        <w:t>3=POSTPONED</w:t>
      </w:r>
    </w:p>
    <w:p w14:paraId="4E2155D8" w14:textId="77777777" w:rsidR="00971F55" w:rsidRDefault="00971F55" w:rsidP="00DA01F6">
      <w:pPr>
        <w:tabs>
          <w:tab w:val="left" w:pos="2160"/>
          <w:tab w:val="left" w:pos="5040"/>
          <w:tab w:val="left" w:pos="7920"/>
        </w:tabs>
        <w:spacing w:after="0" w:line="480" w:lineRule="auto"/>
        <w:rPr>
          <w:rFonts w:cs="Times New Roman"/>
          <w:szCs w:val="24"/>
        </w:rPr>
      </w:pPr>
    </w:p>
    <w:p w14:paraId="6FE7310F" w14:textId="77777777" w:rsidR="00BF58C1" w:rsidRDefault="00BF58C1" w:rsidP="003F5E00">
      <w:pPr>
        <w:tabs>
          <w:tab w:val="left" w:pos="2160"/>
          <w:tab w:val="left" w:pos="5040"/>
          <w:tab w:val="left" w:pos="7920"/>
        </w:tabs>
        <w:spacing w:after="0"/>
        <w:ind w:left="1080"/>
        <w:rPr>
          <w:rFonts w:cs="Times New Roman"/>
          <w:szCs w:val="24"/>
        </w:rPr>
      </w:pPr>
    </w:p>
    <w:p w14:paraId="1351F461" w14:textId="77777777" w:rsidR="00BF58C1" w:rsidRDefault="00BF58C1" w:rsidP="003F5E00">
      <w:pPr>
        <w:tabs>
          <w:tab w:val="left" w:pos="2160"/>
          <w:tab w:val="left" w:pos="5040"/>
          <w:tab w:val="left" w:pos="7920"/>
        </w:tabs>
        <w:spacing w:after="0"/>
        <w:ind w:left="1080"/>
        <w:rPr>
          <w:rFonts w:cs="Times New Roman"/>
          <w:szCs w:val="24"/>
        </w:rPr>
      </w:pPr>
    </w:p>
    <w:p w14:paraId="425F2AFD" w14:textId="77777777" w:rsidR="000D6D03" w:rsidRDefault="000D6D03" w:rsidP="003F5E00">
      <w:pPr>
        <w:tabs>
          <w:tab w:val="left" w:pos="2160"/>
          <w:tab w:val="left" w:pos="5040"/>
          <w:tab w:val="left" w:pos="7920"/>
        </w:tabs>
        <w:spacing w:after="0"/>
        <w:ind w:left="1080"/>
        <w:rPr>
          <w:rFonts w:cs="Times New Roman"/>
          <w:szCs w:val="24"/>
        </w:rPr>
      </w:pPr>
    </w:p>
    <w:p w14:paraId="4A18DE51" w14:textId="77777777" w:rsidR="00BF58C1" w:rsidRPr="00C3518E" w:rsidRDefault="00BF58C1" w:rsidP="003F5E00">
      <w:pPr>
        <w:tabs>
          <w:tab w:val="left" w:pos="2160"/>
          <w:tab w:val="left" w:pos="5040"/>
          <w:tab w:val="left" w:pos="7920"/>
        </w:tabs>
        <w:spacing w:after="0"/>
        <w:ind w:left="1080"/>
        <w:rPr>
          <w:rFonts w:cs="Times New Roman"/>
          <w:szCs w:val="24"/>
        </w:rPr>
      </w:pPr>
    </w:p>
    <w:p w14:paraId="3715A24B" w14:textId="77777777" w:rsidR="00971F55" w:rsidRDefault="00971F55" w:rsidP="00870A9A">
      <w:pPr>
        <w:tabs>
          <w:tab w:val="left" w:pos="2160"/>
          <w:tab w:val="left" w:pos="4140"/>
          <w:tab w:val="left" w:pos="4320"/>
          <w:tab w:val="left" w:pos="4500"/>
          <w:tab w:val="left" w:pos="5040"/>
          <w:tab w:val="left" w:pos="7920"/>
        </w:tabs>
        <w:spacing w:after="0"/>
        <w:ind w:left="1080"/>
        <w:rPr>
          <w:rFonts w:cs="Times New Roman"/>
          <w:b/>
          <w:szCs w:val="24"/>
        </w:rPr>
      </w:pPr>
    </w:p>
    <w:p w14:paraId="64443E08" w14:textId="77777777" w:rsidR="009542E4" w:rsidRDefault="009542E4" w:rsidP="00870A9A">
      <w:pPr>
        <w:tabs>
          <w:tab w:val="left" w:pos="2160"/>
          <w:tab w:val="left" w:pos="4140"/>
          <w:tab w:val="left" w:pos="4320"/>
          <w:tab w:val="left" w:pos="4500"/>
          <w:tab w:val="left" w:pos="5040"/>
          <w:tab w:val="left" w:pos="7920"/>
        </w:tabs>
        <w:spacing w:after="0"/>
        <w:ind w:left="1080"/>
        <w:rPr>
          <w:rFonts w:cs="Times New Roman"/>
          <w:b/>
          <w:szCs w:val="24"/>
        </w:rPr>
      </w:pPr>
    </w:p>
    <w:p w14:paraId="67B33E04" w14:textId="77777777" w:rsidR="009542E4" w:rsidRDefault="009542E4" w:rsidP="00870A9A">
      <w:pPr>
        <w:tabs>
          <w:tab w:val="left" w:pos="2160"/>
          <w:tab w:val="left" w:pos="4140"/>
          <w:tab w:val="left" w:pos="4320"/>
          <w:tab w:val="left" w:pos="4500"/>
          <w:tab w:val="left" w:pos="5040"/>
          <w:tab w:val="left" w:pos="7920"/>
        </w:tabs>
        <w:spacing w:after="0"/>
        <w:ind w:left="1080"/>
        <w:rPr>
          <w:rFonts w:cs="Times New Roman"/>
          <w:b/>
          <w:szCs w:val="24"/>
        </w:rPr>
      </w:pPr>
    </w:p>
    <w:p w14:paraId="636402A6" w14:textId="77777777" w:rsidR="000D6850" w:rsidRDefault="000D6850" w:rsidP="00870A9A">
      <w:pPr>
        <w:tabs>
          <w:tab w:val="left" w:pos="2160"/>
          <w:tab w:val="left" w:pos="4140"/>
          <w:tab w:val="left" w:pos="4320"/>
          <w:tab w:val="left" w:pos="4500"/>
          <w:tab w:val="left" w:pos="5040"/>
          <w:tab w:val="left" w:pos="7920"/>
        </w:tabs>
        <w:spacing w:after="0"/>
        <w:ind w:left="1080"/>
        <w:rPr>
          <w:rFonts w:cs="Times New Roman"/>
          <w:b/>
          <w:szCs w:val="24"/>
        </w:rPr>
      </w:pPr>
    </w:p>
    <w:p w14:paraId="71761DAD" w14:textId="77777777" w:rsidR="000D6850" w:rsidRDefault="000D6850" w:rsidP="00870A9A">
      <w:pPr>
        <w:tabs>
          <w:tab w:val="left" w:pos="2160"/>
          <w:tab w:val="left" w:pos="4140"/>
          <w:tab w:val="left" w:pos="4320"/>
          <w:tab w:val="left" w:pos="4500"/>
          <w:tab w:val="left" w:pos="5040"/>
          <w:tab w:val="left" w:pos="7920"/>
        </w:tabs>
        <w:spacing w:after="0"/>
        <w:ind w:left="1080"/>
        <w:rPr>
          <w:rFonts w:cs="Times New Roman"/>
          <w:b/>
          <w:szCs w:val="24"/>
        </w:rPr>
      </w:pPr>
    </w:p>
    <w:p w14:paraId="6752794A" w14:textId="77777777" w:rsidR="00DA01F6" w:rsidRDefault="00DA01F6" w:rsidP="0030687F">
      <w:pPr>
        <w:tabs>
          <w:tab w:val="left" w:pos="2160"/>
          <w:tab w:val="left" w:pos="4140"/>
          <w:tab w:val="left" w:pos="4320"/>
          <w:tab w:val="left" w:pos="4500"/>
          <w:tab w:val="left" w:pos="5040"/>
          <w:tab w:val="left" w:pos="7920"/>
        </w:tabs>
        <w:spacing w:after="0"/>
        <w:rPr>
          <w:rFonts w:cs="Times New Roman"/>
          <w:b/>
          <w:szCs w:val="24"/>
        </w:rPr>
      </w:pPr>
    </w:p>
    <w:p w14:paraId="7F733EAE" w14:textId="359C0C5D" w:rsidR="00971F55" w:rsidRPr="004976D8" w:rsidRDefault="007B3D35" w:rsidP="004976D8">
      <w:pPr>
        <w:pStyle w:val="Heading1"/>
      </w:pPr>
      <w:r w:rsidRPr="007B3D35">
        <w:rPr>
          <w:rFonts w:eastAsia="Calibri"/>
          <w:lang w:val="en-GB"/>
        </w:rPr>
        <w:lastRenderedPageBreak/>
        <w:t>CLINICAL RECORDS</w:t>
      </w:r>
    </w:p>
    <w:tbl>
      <w:tblPr>
        <w:tblW w:w="9706" w:type="dxa"/>
        <w:jc w:val="center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0"/>
        <w:gridCol w:w="3080"/>
        <w:gridCol w:w="672"/>
        <w:gridCol w:w="337"/>
        <w:gridCol w:w="346"/>
        <w:gridCol w:w="663"/>
        <w:gridCol w:w="9"/>
        <w:gridCol w:w="673"/>
        <w:gridCol w:w="327"/>
        <w:gridCol w:w="342"/>
        <w:gridCol w:w="667"/>
      </w:tblGrid>
      <w:tr w:rsidR="00680553" w:rsidRPr="00093948" w14:paraId="4733DEE6" w14:textId="77777777" w:rsidTr="001B5BF9">
        <w:trPr>
          <w:trHeight w:val="162"/>
          <w:jc w:val="center"/>
        </w:trPr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4F526" w14:textId="77777777" w:rsidR="00680553" w:rsidRPr="00093948" w:rsidRDefault="00680553" w:rsidP="00680553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Clinical Record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DB495" w14:textId="77777777" w:rsidR="00680553" w:rsidRPr="00093948" w:rsidRDefault="00680553" w:rsidP="0068055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 w:rsidRPr="00093948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Operational definition</w:t>
            </w:r>
          </w:p>
        </w:tc>
        <w:tc>
          <w:tcPr>
            <w:tcW w:w="4036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034325" w14:textId="32410814" w:rsidR="00680553" w:rsidRPr="00093948" w:rsidRDefault="00680553" w:rsidP="0068055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Result</w:t>
            </w:r>
          </w:p>
        </w:tc>
      </w:tr>
      <w:tr w:rsidR="00680553" w:rsidRPr="00FA74E8" w14:paraId="36A3B9CE" w14:textId="77777777" w:rsidTr="001B5BF9">
        <w:trPr>
          <w:trHeight w:val="307"/>
          <w:jc w:val="center"/>
        </w:trPr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FAEC28" w14:textId="77777777" w:rsidR="00680553" w:rsidRPr="00FA74E8" w:rsidRDefault="00680553" w:rsidP="007B7C78">
            <w:pPr>
              <w:jc w:val="left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93948">
              <w:rPr>
                <w:rFonts w:eastAsia="Times New Roman" w:cs="Times New Roman"/>
                <w:color w:val="000000"/>
                <w:lang w:val="en-GB" w:eastAsia="en-GB"/>
              </w:rPr>
              <w:t>Gravidity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4282C3" w14:textId="77777777" w:rsidR="00680553" w:rsidRPr="00FA74E8" w:rsidRDefault="00680553" w:rsidP="007B7C78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93948">
              <w:rPr>
                <w:rFonts w:eastAsia="Times New Roman" w:cs="Times New Roman"/>
                <w:color w:val="000000"/>
                <w:lang w:val="en-GB" w:eastAsia="en-GB"/>
              </w:rPr>
              <w:t>Number of pregnancies a participant has had including the current</w:t>
            </w:r>
          </w:p>
        </w:tc>
        <w:tc>
          <w:tcPr>
            <w:tcW w:w="4036" w:type="dxa"/>
            <w:gridSpan w:val="9"/>
            <w:shd w:val="clear" w:color="auto" w:fill="auto"/>
            <w:noWrap/>
            <w:vAlign w:val="center"/>
          </w:tcPr>
          <w:p w14:paraId="78E2FA28" w14:textId="05042781" w:rsidR="00680553" w:rsidRPr="00FA74E8" w:rsidRDefault="00680553" w:rsidP="007B7C78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680553" w:rsidRPr="00093948" w14:paraId="587B210C" w14:textId="77777777" w:rsidTr="001B5BF9">
        <w:trPr>
          <w:trHeight w:val="307"/>
          <w:jc w:val="center"/>
        </w:trPr>
        <w:tc>
          <w:tcPr>
            <w:tcW w:w="25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1BF59E" w14:textId="77777777" w:rsidR="00680553" w:rsidRPr="00093948" w:rsidRDefault="00680553" w:rsidP="007B7C78">
            <w:pPr>
              <w:jc w:val="left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93948">
              <w:rPr>
                <w:rFonts w:eastAsia="Times New Roman" w:cs="Times New Roman"/>
                <w:color w:val="000000"/>
                <w:lang w:val="en-GB" w:eastAsia="en-GB"/>
              </w:rPr>
              <w:t>Parity</w:t>
            </w:r>
          </w:p>
        </w:tc>
        <w:tc>
          <w:tcPr>
            <w:tcW w:w="3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AA89D0" w14:textId="77777777" w:rsidR="00680553" w:rsidRPr="00093948" w:rsidRDefault="00680553" w:rsidP="007B7C78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93948">
              <w:rPr>
                <w:rFonts w:eastAsia="Times New Roman" w:cs="Times New Roman"/>
                <w:color w:val="000000"/>
                <w:lang w:val="en-GB" w:eastAsia="en-GB"/>
              </w:rPr>
              <w:t>The number of children ever born to a woman</w:t>
            </w:r>
          </w:p>
        </w:tc>
        <w:tc>
          <w:tcPr>
            <w:tcW w:w="4036" w:type="dxa"/>
            <w:gridSpan w:val="9"/>
            <w:shd w:val="clear" w:color="auto" w:fill="auto"/>
            <w:noWrap/>
            <w:vAlign w:val="center"/>
          </w:tcPr>
          <w:p w14:paraId="51983D79" w14:textId="4FE38ED2" w:rsidR="00680553" w:rsidRPr="00093948" w:rsidRDefault="00680553" w:rsidP="007B7C78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680553" w:rsidRPr="00093948" w14:paraId="6111C48A" w14:textId="77777777" w:rsidTr="001B5BF9">
        <w:trPr>
          <w:trHeight w:val="307"/>
          <w:jc w:val="center"/>
        </w:trPr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06AFBE40" w14:textId="77777777" w:rsidR="00680553" w:rsidRPr="00093948" w:rsidRDefault="00680553" w:rsidP="007B7C78">
            <w:pPr>
              <w:jc w:val="left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93948">
              <w:rPr>
                <w:rFonts w:eastAsia="Times New Roman" w:cs="Times New Roman"/>
                <w:color w:val="000000"/>
                <w:lang w:val="en-GB" w:eastAsia="en-GB"/>
              </w:rPr>
              <w:t>ANC Visit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1F225E84" w14:textId="77777777" w:rsidR="00680553" w:rsidRPr="00093948" w:rsidRDefault="00680553" w:rsidP="007B7C78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93948">
              <w:rPr>
                <w:rFonts w:eastAsia="Times New Roman" w:cs="Times New Roman"/>
                <w:color w:val="000000"/>
                <w:lang w:val="en-GB" w:eastAsia="en-GB"/>
              </w:rPr>
              <w:t>Number of times a participant had visited the antenatal care clinic during the current pregnancy</w:t>
            </w:r>
          </w:p>
        </w:tc>
        <w:tc>
          <w:tcPr>
            <w:tcW w:w="4036" w:type="dxa"/>
            <w:gridSpan w:val="9"/>
            <w:shd w:val="clear" w:color="auto" w:fill="auto"/>
            <w:noWrap/>
            <w:vAlign w:val="center"/>
          </w:tcPr>
          <w:p w14:paraId="3CC15CCC" w14:textId="3C30D0A2" w:rsidR="00680553" w:rsidRPr="00093948" w:rsidRDefault="00680553" w:rsidP="007B7C78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680553" w:rsidRPr="00093948" w14:paraId="139DC07D" w14:textId="77777777" w:rsidTr="001B5BF9">
        <w:trPr>
          <w:trHeight w:val="307"/>
          <w:jc w:val="center"/>
        </w:trPr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01ADD873" w14:textId="139C9BA4" w:rsidR="00680553" w:rsidRPr="00093948" w:rsidRDefault="000B0543" w:rsidP="007B7C78">
            <w:pPr>
              <w:jc w:val="left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Gestation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5555FFD" w14:textId="77777777" w:rsidR="00680553" w:rsidRPr="00093948" w:rsidRDefault="00680553" w:rsidP="007B7C78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93948">
              <w:rPr>
                <w:rFonts w:eastAsia="Times New Roman" w:cs="Times New Roman"/>
                <w:color w:val="000000"/>
                <w:lang w:val="en-GB" w:eastAsia="en-GB"/>
              </w:rPr>
              <w:t xml:space="preserve">The trimester in which a participant attended </w:t>
            </w:r>
            <w:r>
              <w:rPr>
                <w:rFonts w:eastAsia="Times New Roman" w:cs="Times New Roman"/>
                <w:color w:val="000000"/>
                <w:lang w:val="en-GB" w:eastAsia="en-GB"/>
              </w:rPr>
              <w:t xml:space="preserve">the </w:t>
            </w:r>
            <w:r w:rsidRPr="00093948">
              <w:rPr>
                <w:rFonts w:eastAsia="Times New Roman" w:cs="Times New Roman"/>
                <w:color w:val="000000"/>
                <w:lang w:val="en-GB" w:eastAsia="en-GB"/>
              </w:rPr>
              <w:t>first ANC clinic</w:t>
            </w:r>
          </w:p>
        </w:tc>
        <w:tc>
          <w:tcPr>
            <w:tcW w:w="4036" w:type="dxa"/>
            <w:gridSpan w:val="9"/>
            <w:shd w:val="clear" w:color="auto" w:fill="auto"/>
            <w:noWrap/>
            <w:vAlign w:val="center"/>
          </w:tcPr>
          <w:p w14:paraId="18EE9383" w14:textId="739E069F" w:rsidR="00680553" w:rsidRPr="00093948" w:rsidRDefault="00680553" w:rsidP="007B7C78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6F1C1A" w:rsidRPr="00093948" w14:paraId="5DE2052F" w14:textId="77777777" w:rsidTr="00E868D4">
        <w:trPr>
          <w:trHeight w:val="307"/>
          <w:jc w:val="center"/>
        </w:trPr>
        <w:tc>
          <w:tcPr>
            <w:tcW w:w="2590" w:type="dxa"/>
            <w:shd w:val="clear" w:color="auto" w:fill="auto"/>
            <w:noWrap/>
          </w:tcPr>
          <w:p w14:paraId="0DD22937" w14:textId="4D1D41DD" w:rsidR="006F1C1A" w:rsidRPr="00093948" w:rsidRDefault="006F1C1A" w:rsidP="006F1C1A">
            <w:pPr>
              <w:jc w:val="left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1C36A6">
              <w:t>Blood Group</w:t>
            </w:r>
          </w:p>
        </w:tc>
        <w:tc>
          <w:tcPr>
            <w:tcW w:w="3080" w:type="dxa"/>
            <w:shd w:val="clear" w:color="auto" w:fill="auto"/>
            <w:noWrap/>
          </w:tcPr>
          <w:p w14:paraId="5283EE22" w14:textId="7674944C" w:rsidR="006F1C1A" w:rsidRPr="00093948" w:rsidRDefault="006F1C1A" w:rsidP="006F1C1A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1C36A6">
              <w:t>Participant’s blood group</w:t>
            </w:r>
          </w:p>
        </w:tc>
        <w:tc>
          <w:tcPr>
            <w:tcW w:w="4036" w:type="dxa"/>
            <w:gridSpan w:val="9"/>
            <w:shd w:val="clear" w:color="auto" w:fill="auto"/>
            <w:noWrap/>
          </w:tcPr>
          <w:p w14:paraId="2A536F4F" w14:textId="0F4FB648" w:rsidR="006F1C1A" w:rsidRPr="00093948" w:rsidRDefault="006F1C1A" w:rsidP="006F1C1A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217BC8" w:rsidRPr="00093948" w14:paraId="309EF839" w14:textId="77777777" w:rsidTr="001B5BF9">
        <w:trPr>
          <w:trHeight w:val="162"/>
          <w:jc w:val="center"/>
        </w:trPr>
        <w:tc>
          <w:tcPr>
            <w:tcW w:w="2590" w:type="dxa"/>
            <w:vMerge w:val="restart"/>
            <w:shd w:val="clear" w:color="auto" w:fill="auto"/>
            <w:noWrap/>
            <w:vAlign w:val="center"/>
          </w:tcPr>
          <w:p w14:paraId="25EE4238" w14:textId="0C527D1C" w:rsidR="00217BC8" w:rsidRPr="00093948" w:rsidRDefault="00217BC8" w:rsidP="007B7C78">
            <w:pPr>
              <w:jc w:val="left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Haemoglobin</w:t>
            </w:r>
            <w:r w:rsidR="001B5BF9">
              <w:rPr>
                <w:rFonts w:eastAsia="Times New Roman" w:cs="Times New Roman"/>
                <w:color w:val="000000"/>
                <w:lang w:val="en-GB" w:eastAsia="en-GB"/>
              </w:rPr>
              <w:t xml:space="preserve"> (HB)</w:t>
            </w:r>
            <w:r>
              <w:rPr>
                <w:rFonts w:eastAsia="Times New Roman" w:cs="Times New Roman"/>
                <w:color w:val="000000"/>
                <w:lang w:val="en-GB" w:eastAsia="en-GB"/>
              </w:rPr>
              <w:t xml:space="preserve"> level</w:t>
            </w:r>
          </w:p>
        </w:tc>
        <w:tc>
          <w:tcPr>
            <w:tcW w:w="3080" w:type="dxa"/>
            <w:vMerge w:val="restart"/>
            <w:shd w:val="clear" w:color="auto" w:fill="auto"/>
            <w:noWrap/>
            <w:vAlign w:val="center"/>
          </w:tcPr>
          <w:p w14:paraId="406F2AC5" w14:textId="432F9FE1" w:rsidR="00217BC8" w:rsidRPr="00093948" w:rsidRDefault="00217BC8" w:rsidP="007B7C78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80553">
              <w:rPr>
                <w:rFonts w:eastAsia="Times New Roman" w:cs="Times New Roman"/>
                <w:color w:val="000000"/>
                <w:lang w:val="en-GB" w:eastAsia="en-GB"/>
              </w:rPr>
              <w:t>Participant's H</w:t>
            </w:r>
            <w:r>
              <w:rPr>
                <w:rFonts w:eastAsia="Times New Roman" w:cs="Times New Roman"/>
                <w:color w:val="000000"/>
                <w:lang w:val="en-GB" w:eastAsia="en-GB"/>
              </w:rPr>
              <w:t>B</w:t>
            </w:r>
            <w:r w:rsidRPr="00680553">
              <w:rPr>
                <w:rFonts w:eastAsia="Times New Roman" w:cs="Times New Roman"/>
                <w:color w:val="000000"/>
                <w:lang w:val="en-GB"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val="en-GB" w:eastAsia="en-GB"/>
              </w:rPr>
              <w:t>level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1CECF1F8" w14:textId="6D225B8B" w:rsidR="00217BC8" w:rsidRPr="00093948" w:rsidRDefault="00217BC8" w:rsidP="00217BC8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ST</w:t>
            </w:r>
          </w:p>
        </w:tc>
        <w:tc>
          <w:tcPr>
            <w:tcW w:w="683" w:type="dxa"/>
            <w:gridSpan w:val="2"/>
            <w:shd w:val="clear" w:color="auto" w:fill="auto"/>
            <w:vAlign w:val="center"/>
          </w:tcPr>
          <w:p w14:paraId="490B6FE4" w14:textId="07495DB0" w:rsidR="00217BC8" w:rsidRPr="00093948" w:rsidRDefault="00217BC8" w:rsidP="00217BC8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2ND</w:t>
            </w:r>
          </w:p>
        </w:tc>
        <w:tc>
          <w:tcPr>
            <w:tcW w:w="672" w:type="dxa"/>
            <w:gridSpan w:val="2"/>
            <w:shd w:val="clear" w:color="auto" w:fill="auto"/>
            <w:vAlign w:val="center"/>
          </w:tcPr>
          <w:p w14:paraId="56D04B87" w14:textId="196A651A" w:rsidR="00217BC8" w:rsidRPr="00093948" w:rsidRDefault="00217BC8" w:rsidP="00217BC8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3RD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0FEE61BF" w14:textId="58002120" w:rsidR="00217BC8" w:rsidRPr="00093948" w:rsidRDefault="00217BC8" w:rsidP="00217BC8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4TH</w:t>
            </w:r>
          </w:p>
        </w:tc>
        <w:tc>
          <w:tcPr>
            <w:tcW w:w="669" w:type="dxa"/>
            <w:gridSpan w:val="2"/>
            <w:shd w:val="clear" w:color="auto" w:fill="auto"/>
            <w:vAlign w:val="center"/>
          </w:tcPr>
          <w:p w14:paraId="47289ED9" w14:textId="55AA6007" w:rsidR="00217BC8" w:rsidRPr="00093948" w:rsidRDefault="00217BC8" w:rsidP="00217BC8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5TH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44775259" w14:textId="63E6985D" w:rsidR="00217BC8" w:rsidRPr="00093948" w:rsidRDefault="00217BC8" w:rsidP="00217BC8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6TH</w:t>
            </w:r>
          </w:p>
        </w:tc>
      </w:tr>
      <w:tr w:rsidR="0060266D" w:rsidRPr="00093948" w14:paraId="52D115A5" w14:textId="77777777" w:rsidTr="001B5BF9">
        <w:trPr>
          <w:trHeight w:val="162"/>
          <w:jc w:val="center"/>
        </w:trPr>
        <w:tc>
          <w:tcPr>
            <w:tcW w:w="2590" w:type="dxa"/>
            <w:vMerge/>
            <w:shd w:val="clear" w:color="auto" w:fill="auto"/>
            <w:noWrap/>
            <w:vAlign w:val="center"/>
          </w:tcPr>
          <w:p w14:paraId="60899FA4" w14:textId="77777777" w:rsidR="0060266D" w:rsidRDefault="0060266D" w:rsidP="007B7C78">
            <w:pPr>
              <w:jc w:val="left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3080" w:type="dxa"/>
            <w:vMerge/>
            <w:shd w:val="clear" w:color="auto" w:fill="auto"/>
            <w:noWrap/>
            <w:vAlign w:val="center"/>
          </w:tcPr>
          <w:p w14:paraId="1ABE4F84" w14:textId="77777777" w:rsidR="0060266D" w:rsidRPr="00680553" w:rsidRDefault="0060266D" w:rsidP="007B7C78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11FD4057" w14:textId="77777777" w:rsidR="0060266D" w:rsidRDefault="0060266D" w:rsidP="00217BC8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83" w:type="dxa"/>
            <w:gridSpan w:val="2"/>
            <w:shd w:val="clear" w:color="auto" w:fill="auto"/>
            <w:vAlign w:val="center"/>
          </w:tcPr>
          <w:p w14:paraId="3B9A04B9" w14:textId="77777777" w:rsidR="0060266D" w:rsidRDefault="0060266D" w:rsidP="00217BC8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72" w:type="dxa"/>
            <w:gridSpan w:val="2"/>
            <w:shd w:val="clear" w:color="auto" w:fill="auto"/>
            <w:vAlign w:val="center"/>
          </w:tcPr>
          <w:p w14:paraId="1EB4131D" w14:textId="77777777" w:rsidR="0060266D" w:rsidRDefault="0060266D" w:rsidP="00217BC8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14:paraId="7D4DF435" w14:textId="77777777" w:rsidR="0060266D" w:rsidRDefault="0060266D" w:rsidP="00217BC8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69" w:type="dxa"/>
            <w:gridSpan w:val="2"/>
            <w:shd w:val="clear" w:color="auto" w:fill="auto"/>
            <w:vAlign w:val="center"/>
          </w:tcPr>
          <w:p w14:paraId="329E89B2" w14:textId="77777777" w:rsidR="0060266D" w:rsidRDefault="0060266D" w:rsidP="00217BC8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67" w:type="dxa"/>
            <w:shd w:val="clear" w:color="auto" w:fill="auto"/>
            <w:vAlign w:val="center"/>
          </w:tcPr>
          <w:p w14:paraId="07152FA2" w14:textId="77777777" w:rsidR="0060266D" w:rsidRDefault="0060266D" w:rsidP="00217BC8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60266D" w:rsidRPr="00093948" w14:paraId="479F049D" w14:textId="77777777" w:rsidTr="00891D6F">
        <w:trPr>
          <w:trHeight w:val="615"/>
          <w:jc w:val="center"/>
        </w:trPr>
        <w:tc>
          <w:tcPr>
            <w:tcW w:w="2590" w:type="dxa"/>
            <w:vMerge/>
            <w:shd w:val="clear" w:color="auto" w:fill="auto"/>
            <w:noWrap/>
            <w:vAlign w:val="center"/>
          </w:tcPr>
          <w:p w14:paraId="503B3B07" w14:textId="77777777" w:rsidR="0060266D" w:rsidRDefault="0060266D" w:rsidP="007B7C78">
            <w:pPr>
              <w:jc w:val="left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3080" w:type="dxa"/>
            <w:vMerge/>
            <w:shd w:val="clear" w:color="auto" w:fill="auto"/>
            <w:noWrap/>
            <w:vAlign w:val="center"/>
          </w:tcPr>
          <w:p w14:paraId="0B54516A" w14:textId="77777777" w:rsidR="0060266D" w:rsidRPr="00680553" w:rsidRDefault="0060266D" w:rsidP="007B7C78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027" w:type="dxa"/>
            <w:gridSpan w:val="5"/>
            <w:shd w:val="clear" w:color="auto" w:fill="auto"/>
            <w:noWrap/>
            <w:vAlign w:val="center"/>
          </w:tcPr>
          <w:p w14:paraId="57512AD7" w14:textId="7BA92DD8" w:rsidR="0060266D" w:rsidRPr="00093948" w:rsidRDefault="0060266D" w:rsidP="007B7C78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AVERAGE HB</w:t>
            </w:r>
          </w:p>
        </w:tc>
        <w:tc>
          <w:tcPr>
            <w:tcW w:w="2009" w:type="dxa"/>
            <w:gridSpan w:val="4"/>
            <w:shd w:val="clear" w:color="auto" w:fill="auto"/>
            <w:vAlign w:val="center"/>
          </w:tcPr>
          <w:p w14:paraId="3CC40921" w14:textId="0EEC6A53" w:rsidR="0060266D" w:rsidRPr="00093948" w:rsidRDefault="0060266D" w:rsidP="007B7C78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60266D" w:rsidRPr="00093948" w14:paraId="405EF66A" w14:textId="77777777" w:rsidTr="008F0F7C">
        <w:trPr>
          <w:trHeight w:val="615"/>
          <w:jc w:val="center"/>
        </w:trPr>
        <w:tc>
          <w:tcPr>
            <w:tcW w:w="2590" w:type="dxa"/>
            <w:shd w:val="clear" w:color="auto" w:fill="auto"/>
            <w:noWrap/>
            <w:vAlign w:val="center"/>
          </w:tcPr>
          <w:p w14:paraId="1351AFAB" w14:textId="46E7B312" w:rsidR="0060266D" w:rsidRDefault="0060266D" w:rsidP="007B7C78">
            <w:pPr>
              <w:jc w:val="left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Anaemia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3FCCED57" w14:textId="167CF771" w:rsidR="0060266D" w:rsidRPr="00680553" w:rsidRDefault="00031193" w:rsidP="007B7C78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31193">
              <w:rPr>
                <w:rFonts w:eastAsia="Times New Roman" w:cs="Times New Roman"/>
                <w:color w:val="000000"/>
                <w:lang w:val="en-GB" w:eastAsia="en-GB"/>
              </w:rPr>
              <w:t xml:space="preserve">Participant's </w:t>
            </w:r>
            <w:r>
              <w:rPr>
                <w:rFonts w:eastAsia="Times New Roman" w:cs="Times New Roman"/>
                <w:color w:val="000000"/>
                <w:lang w:val="en-GB" w:eastAsia="en-GB"/>
              </w:rPr>
              <w:t xml:space="preserve">anaemia </w:t>
            </w:r>
            <w:r w:rsidRPr="00031193">
              <w:rPr>
                <w:rFonts w:eastAsia="Times New Roman" w:cs="Times New Roman"/>
                <w:color w:val="000000"/>
                <w:lang w:val="en-GB" w:eastAsia="en-GB"/>
              </w:rPr>
              <w:t>status</w:t>
            </w:r>
          </w:p>
        </w:tc>
        <w:tc>
          <w:tcPr>
            <w:tcW w:w="4036" w:type="dxa"/>
            <w:gridSpan w:val="9"/>
            <w:shd w:val="clear" w:color="auto" w:fill="auto"/>
            <w:noWrap/>
            <w:vAlign w:val="center"/>
          </w:tcPr>
          <w:p w14:paraId="646CE375" w14:textId="77777777" w:rsidR="0060266D" w:rsidRPr="00093948" w:rsidRDefault="0060266D" w:rsidP="007B7C78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680553" w:rsidRPr="00093948" w14:paraId="7BC7142B" w14:textId="77777777" w:rsidTr="001B5BF9">
        <w:trPr>
          <w:trHeight w:val="307"/>
          <w:jc w:val="center"/>
        </w:trPr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5DA57F04" w14:textId="77777777" w:rsidR="00680553" w:rsidRPr="00093948" w:rsidRDefault="00680553" w:rsidP="007B7C78">
            <w:pPr>
              <w:jc w:val="left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93948">
              <w:rPr>
                <w:rFonts w:eastAsia="Times New Roman" w:cs="Times New Roman"/>
                <w:color w:val="000000"/>
                <w:lang w:val="en-GB" w:eastAsia="en-GB"/>
              </w:rPr>
              <w:t>Sickling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106B444" w14:textId="77777777" w:rsidR="00680553" w:rsidRPr="00093948" w:rsidRDefault="00680553" w:rsidP="007B7C78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93948">
              <w:rPr>
                <w:rFonts w:eastAsia="Times New Roman" w:cs="Times New Roman"/>
                <w:color w:val="000000"/>
                <w:lang w:val="en-GB" w:eastAsia="en-GB"/>
              </w:rPr>
              <w:t xml:space="preserve">Sickling status of </w:t>
            </w:r>
            <w:r>
              <w:rPr>
                <w:rFonts w:eastAsia="Times New Roman" w:cs="Times New Roman"/>
                <w:color w:val="000000"/>
                <w:lang w:val="en-GB" w:eastAsia="en-GB"/>
              </w:rPr>
              <w:t xml:space="preserve">a </w:t>
            </w:r>
            <w:r w:rsidRPr="00093948">
              <w:rPr>
                <w:rFonts w:eastAsia="Times New Roman" w:cs="Times New Roman"/>
                <w:color w:val="000000"/>
                <w:lang w:val="en-GB" w:eastAsia="en-GB"/>
              </w:rPr>
              <w:t>participant</w:t>
            </w:r>
          </w:p>
        </w:tc>
        <w:tc>
          <w:tcPr>
            <w:tcW w:w="4036" w:type="dxa"/>
            <w:gridSpan w:val="9"/>
            <w:shd w:val="clear" w:color="auto" w:fill="auto"/>
            <w:noWrap/>
            <w:vAlign w:val="center"/>
          </w:tcPr>
          <w:p w14:paraId="17F06107" w14:textId="5737B700" w:rsidR="00680553" w:rsidRPr="00093948" w:rsidRDefault="00680553" w:rsidP="007B7C78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1B5BF9" w:rsidRPr="00093948" w14:paraId="555E3FAE" w14:textId="77777777" w:rsidTr="001B5BF9">
        <w:trPr>
          <w:trHeight w:val="307"/>
          <w:jc w:val="center"/>
        </w:trPr>
        <w:tc>
          <w:tcPr>
            <w:tcW w:w="2590" w:type="dxa"/>
            <w:shd w:val="clear" w:color="auto" w:fill="auto"/>
            <w:noWrap/>
            <w:vAlign w:val="center"/>
          </w:tcPr>
          <w:p w14:paraId="5E19447E" w14:textId="43150D3D" w:rsidR="001B5BF9" w:rsidRPr="00093948" w:rsidRDefault="00E40E42" w:rsidP="007B7C78">
            <w:pPr>
              <w:jc w:val="left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40E42">
              <w:rPr>
                <w:rFonts w:eastAsia="Times New Roman" w:cs="Times New Roman"/>
                <w:color w:val="000000"/>
                <w:lang w:eastAsia="en-GB"/>
              </w:rPr>
              <w:t>Glucose-6-phosphate Dehydrogenase</w:t>
            </w:r>
            <w:r w:rsidRPr="00E40E42">
              <w:rPr>
                <w:rFonts w:eastAsia="Times New Roman" w:cs="Times New Roman"/>
                <w:color w:val="000000"/>
                <w:lang w:val="en-GB"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val="en-GB" w:eastAsia="en-GB"/>
              </w:rPr>
              <w:t>(</w:t>
            </w:r>
            <w:r w:rsidR="001B5BF9">
              <w:rPr>
                <w:rFonts w:eastAsia="Times New Roman" w:cs="Times New Roman"/>
                <w:color w:val="000000"/>
                <w:lang w:val="en-GB" w:eastAsia="en-GB"/>
              </w:rPr>
              <w:t>G6PD</w:t>
            </w:r>
            <w:r>
              <w:rPr>
                <w:rFonts w:eastAsia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0A657828" w14:textId="73B450F6" w:rsidR="001B5BF9" w:rsidRPr="00093948" w:rsidRDefault="001B5BF9" w:rsidP="007B7C78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1B5BF9">
              <w:rPr>
                <w:rFonts w:eastAsia="Times New Roman" w:cs="Times New Roman"/>
                <w:color w:val="000000"/>
                <w:lang w:val="en-GB" w:eastAsia="en-GB"/>
              </w:rPr>
              <w:t>G6PD</w:t>
            </w:r>
            <w:r>
              <w:rPr>
                <w:rFonts w:eastAsia="Times New Roman" w:cs="Times New Roman"/>
                <w:color w:val="000000"/>
                <w:lang w:val="en-GB" w:eastAsia="en-GB"/>
              </w:rPr>
              <w:t xml:space="preserve"> status</w:t>
            </w:r>
          </w:p>
        </w:tc>
        <w:tc>
          <w:tcPr>
            <w:tcW w:w="4036" w:type="dxa"/>
            <w:gridSpan w:val="9"/>
            <w:shd w:val="clear" w:color="auto" w:fill="auto"/>
            <w:noWrap/>
            <w:vAlign w:val="center"/>
          </w:tcPr>
          <w:p w14:paraId="71BF5CF6" w14:textId="77777777" w:rsidR="001B5BF9" w:rsidRPr="00093948" w:rsidRDefault="001B5BF9" w:rsidP="007B7C78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680553" w:rsidRPr="00093948" w14:paraId="3B84F101" w14:textId="77777777" w:rsidTr="005B6CCB">
        <w:trPr>
          <w:trHeight w:val="238"/>
          <w:jc w:val="center"/>
        </w:trPr>
        <w:tc>
          <w:tcPr>
            <w:tcW w:w="2590" w:type="dxa"/>
            <w:shd w:val="clear" w:color="auto" w:fill="auto"/>
            <w:noWrap/>
            <w:vAlign w:val="center"/>
          </w:tcPr>
          <w:p w14:paraId="1F5DB287" w14:textId="723C7ECF" w:rsidR="00680553" w:rsidRPr="00093948" w:rsidRDefault="00680553" w:rsidP="007B7C78">
            <w:pPr>
              <w:jc w:val="left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Syphilis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6896B716" w14:textId="188A2694" w:rsidR="00680553" w:rsidRPr="00093948" w:rsidRDefault="00680553" w:rsidP="007B7C78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80553">
              <w:rPr>
                <w:rFonts w:eastAsia="Times New Roman" w:cs="Times New Roman"/>
                <w:color w:val="000000"/>
                <w:lang w:val="en-GB" w:eastAsia="en-GB"/>
              </w:rPr>
              <w:t xml:space="preserve">Participant's </w:t>
            </w:r>
            <w:r>
              <w:rPr>
                <w:rFonts w:eastAsia="Times New Roman" w:cs="Times New Roman"/>
                <w:color w:val="000000"/>
                <w:lang w:val="en-GB" w:eastAsia="en-GB"/>
              </w:rPr>
              <w:t>Syphilis</w:t>
            </w:r>
            <w:r w:rsidRPr="00680553">
              <w:rPr>
                <w:rFonts w:eastAsia="Times New Roman" w:cs="Times New Roman"/>
                <w:color w:val="000000"/>
                <w:lang w:val="en-GB" w:eastAsia="en-GB"/>
              </w:rPr>
              <w:t xml:space="preserve"> status</w:t>
            </w:r>
          </w:p>
        </w:tc>
        <w:tc>
          <w:tcPr>
            <w:tcW w:w="4036" w:type="dxa"/>
            <w:gridSpan w:val="9"/>
            <w:shd w:val="clear" w:color="auto" w:fill="auto"/>
            <w:noWrap/>
            <w:vAlign w:val="center"/>
          </w:tcPr>
          <w:p w14:paraId="472041B1" w14:textId="77777777" w:rsidR="00680553" w:rsidRPr="00093948" w:rsidRDefault="00680553" w:rsidP="007B7C78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1B25F6" w:rsidRPr="00093948" w14:paraId="4D34D764" w14:textId="77777777" w:rsidTr="00952659">
        <w:trPr>
          <w:trHeight w:val="307"/>
          <w:jc w:val="center"/>
        </w:trPr>
        <w:tc>
          <w:tcPr>
            <w:tcW w:w="2590" w:type="dxa"/>
            <w:shd w:val="clear" w:color="auto" w:fill="auto"/>
            <w:noWrap/>
            <w:vAlign w:val="center"/>
          </w:tcPr>
          <w:p w14:paraId="2A4C315A" w14:textId="77777777" w:rsidR="001B25F6" w:rsidRDefault="001B25F6" w:rsidP="00952659">
            <w:pPr>
              <w:jc w:val="left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HIV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480E009E" w14:textId="77777777" w:rsidR="001B25F6" w:rsidRPr="00093948" w:rsidRDefault="001B25F6" w:rsidP="00952659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93948">
              <w:rPr>
                <w:rFonts w:eastAsia="Times New Roman" w:cs="Times New Roman"/>
                <w:color w:val="000000"/>
                <w:lang w:val="en-GB" w:eastAsia="en-GB"/>
              </w:rPr>
              <w:t>Participant's H</w:t>
            </w:r>
            <w:r>
              <w:rPr>
                <w:rFonts w:eastAsia="Times New Roman" w:cs="Times New Roman"/>
                <w:color w:val="000000"/>
                <w:lang w:val="en-GB" w:eastAsia="en-GB"/>
              </w:rPr>
              <w:t>I</w:t>
            </w:r>
            <w:r w:rsidRPr="00093948">
              <w:rPr>
                <w:rFonts w:eastAsia="Times New Roman" w:cs="Times New Roman"/>
                <w:color w:val="000000"/>
                <w:lang w:val="en-GB" w:eastAsia="en-GB"/>
              </w:rPr>
              <w:t>V status</w:t>
            </w:r>
          </w:p>
        </w:tc>
        <w:tc>
          <w:tcPr>
            <w:tcW w:w="4036" w:type="dxa"/>
            <w:gridSpan w:val="9"/>
            <w:shd w:val="clear" w:color="auto" w:fill="auto"/>
            <w:noWrap/>
            <w:vAlign w:val="center"/>
          </w:tcPr>
          <w:p w14:paraId="5C3A8CB5" w14:textId="77777777" w:rsidR="001B25F6" w:rsidRPr="00093948" w:rsidRDefault="001B25F6" w:rsidP="00952659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1B25F6" w:rsidRPr="00093948" w14:paraId="3148A866" w14:textId="77777777" w:rsidTr="00C901E9">
        <w:trPr>
          <w:trHeight w:val="307"/>
          <w:jc w:val="center"/>
        </w:trPr>
        <w:tc>
          <w:tcPr>
            <w:tcW w:w="2590" w:type="dxa"/>
            <w:shd w:val="clear" w:color="auto" w:fill="auto"/>
            <w:noWrap/>
            <w:vAlign w:val="center"/>
          </w:tcPr>
          <w:p w14:paraId="487DE885" w14:textId="584C8181" w:rsidR="001B25F6" w:rsidRDefault="001B25F6" w:rsidP="00952659">
            <w:pPr>
              <w:jc w:val="left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HBV vaccination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214E025F" w14:textId="41C54684" w:rsidR="001B25F6" w:rsidRPr="00093948" w:rsidRDefault="001B25F6" w:rsidP="00952659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HBV vaccination coverage</w:t>
            </w:r>
          </w:p>
        </w:tc>
        <w:tc>
          <w:tcPr>
            <w:tcW w:w="2018" w:type="dxa"/>
            <w:gridSpan w:val="4"/>
            <w:shd w:val="clear" w:color="auto" w:fill="auto"/>
            <w:noWrap/>
            <w:vAlign w:val="center"/>
          </w:tcPr>
          <w:p w14:paraId="279C938A" w14:textId="66C3A8A7" w:rsidR="001B25F6" w:rsidRPr="00093948" w:rsidRDefault="001B25F6" w:rsidP="00952659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Yes</w:t>
            </w:r>
          </w:p>
        </w:tc>
        <w:tc>
          <w:tcPr>
            <w:tcW w:w="2018" w:type="dxa"/>
            <w:gridSpan w:val="5"/>
            <w:shd w:val="clear" w:color="auto" w:fill="auto"/>
            <w:vAlign w:val="center"/>
          </w:tcPr>
          <w:p w14:paraId="48BDB800" w14:textId="12ACAAAF" w:rsidR="001B25F6" w:rsidRPr="00093948" w:rsidRDefault="001B25F6" w:rsidP="00952659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No</w:t>
            </w:r>
          </w:p>
        </w:tc>
      </w:tr>
      <w:tr w:rsidR="001B25F6" w:rsidRPr="00093948" w14:paraId="4755EA6F" w14:textId="77777777" w:rsidTr="00C901E9">
        <w:trPr>
          <w:trHeight w:val="238"/>
          <w:jc w:val="center"/>
        </w:trPr>
        <w:tc>
          <w:tcPr>
            <w:tcW w:w="2590" w:type="dxa"/>
            <w:shd w:val="clear" w:color="auto" w:fill="auto"/>
            <w:noWrap/>
            <w:vAlign w:val="center"/>
          </w:tcPr>
          <w:p w14:paraId="5351E1BD" w14:textId="4097ACF1" w:rsidR="001B25F6" w:rsidRDefault="001B25F6" w:rsidP="007B7C78">
            <w:pPr>
              <w:jc w:val="left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lastRenderedPageBreak/>
              <w:t>LLINs usage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074E0381" w14:textId="77777777" w:rsidR="001B25F6" w:rsidRPr="00680553" w:rsidRDefault="001B25F6" w:rsidP="007B7C78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018" w:type="dxa"/>
            <w:gridSpan w:val="4"/>
            <w:shd w:val="clear" w:color="auto" w:fill="auto"/>
            <w:noWrap/>
            <w:vAlign w:val="center"/>
          </w:tcPr>
          <w:p w14:paraId="17C935F8" w14:textId="5EB2DAF1" w:rsidR="001B25F6" w:rsidRPr="00093948" w:rsidRDefault="001B25F6" w:rsidP="007B7C78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Yes</w:t>
            </w:r>
          </w:p>
        </w:tc>
        <w:tc>
          <w:tcPr>
            <w:tcW w:w="2018" w:type="dxa"/>
            <w:gridSpan w:val="5"/>
            <w:shd w:val="clear" w:color="auto" w:fill="auto"/>
            <w:vAlign w:val="center"/>
          </w:tcPr>
          <w:p w14:paraId="56E9184B" w14:textId="4B5939B9" w:rsidR="001B25F6" w:rsidRPr="00093948" w:rsidRDefault="001B25F6" w:rsidP="007B7C78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No</w:t>
            </w:r>
          </w:p>
        </w:tc>
      </w:tr>
      <w:tr w:rsidR="001B25F6" w:rsidRPr="00093948" w14:paraId="43E61C88" w14:textId="77777777" w:rsidTr="002D1429">
        <w:trPr>
          <w:trHeight w:val="238"/>
          <w:jc w:val="center"/>
        </w:trPr>
        <w:tc>
          <w:tcPr>
            <w:tcW w:w="2590" w:type="dxa"/>
            <w:shd w:val="clear" w:color="auto" w:fill="auto"/>
            <w:noWrap/>
            <w:vAlign w:val="center"/>
          </w:tcPr>
          <w:p w14:paraId="494B4AFB" w14:textId="4A646EE0" w:rsidR="001B25F6" w:rsidRDefault="001B25F6" w:rsidP="001B25F6">
            <w:pPr>
              <w:jc w:val="left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IPTp-SP uptake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68884E9B" w14:textId="77777777" w:rsidR="001B25F6" w:rsidRPr="00680553" w:rsidRDefault="001B25F6" w:rsidP="001B25F6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09" w:type="dxa"/>
            <w:gridSpan w:val="2"/>
            <w:shd w:val="clear" w:color="auto" w:fill="auto"/>
            <w:noWrap/>
          </w:tcPr>
          <w:p w14:paraId="2842AB25" w14:textId="21533E4E" w:rsidR="001B25F6" w:rsidRDefault="001B25F6" w:rsidP="001B25F6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151C8E">
              <w:t>≤1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20AC6F9A" w14:textId="1189FB6C" w:rsidR="001B25F6" w:rsidRDefault="001B25F6" w:rsidP="001B25F6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151C8E">
              <w:t>2</w:t>
            </w:r>
          </w:p>
        </w:tc>
        <w:tc>
          <w:tcPr>
            <w:tcW w:w="1009" w:type="dxa"/>
            <w:gridSpan w:val="3"/>
            <w:shd w:val="clear" w:color="auto" w:fill="auto"/>
          </w:tcPr>
          <w:p w14:paraId="12423386" w14:textId="757F23D7" w:rsidR="001B25F6" w:rsidRDefault="001B25F6" w:rsidP="001B25F6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151C8E">
              <w:t>3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3BDA61C8" w14:textId="298EE57E" w:rsidR="001B25F6" w:rsidRDefault="001B25F6" w:rsidP="001B25F6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151C8E">
              <w:t>≥4</w:t>
            </w:r>
          </w:p>
        </w:tc>
      </w:tr>
      <w:tr w:rsidR="001B5BF9" w:rsidRPr="00093948" w14:paraId="54C0B88A" w14:textId="77777777" w:rsidTr="001B5BF9">
        <w:trPr>
          <w:trHeight w:val="307"/>
          <w:jc w:val="center"/>
        </w:trPr>
        <w:tc>
          <w:tcPr>
            <w:tcW w:w="9706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E12E79" w14:textId="2C958064" w:rsidR="001B5BF9" w:rsidRPr="00093948" w:rsidRDefault="001B5BF9" w:rsidP="007B7C78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1B5BF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ANC - Antenatal Care, HB - Haemoglobin,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IV – Human Immune Virus</w:t>
            </w:r>
            <w:r w:rsidRPr="001B5BF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, HBV - Hepatitis B Virus, </w:t>
            </w:r>
            <w:r>
              <w:rPr>
                <w:rFonts w:eastAsia="Times New Roman" w:cs="Times New Roman"/>
                <w:color w:val="000000"/>
                <w:lang w:eastAsia="en-GB"/>
              </w:rPr>
              <w:t>G6PD-</w:t>
            </w:r>
            <w:r w:rsidRPr="001B5BF9">
              <w:rPr>
                <w:rFonts w:eastAsia="Times New Roman" w:cs="Times New Roman"/>
                <w:color w:val="000000"/>
                <w:lang w:eastAsia="en-GB"/>
              </w:rPr>
              <w:t>Glucose-6-phosphate dehydrogenase</w:t>
            </w:r>
            <w:r w:rsidR="001B25F6">
              <w:rPr>
                <w:rFonts w:eastAsia="Times New Roman" w:cs="Times New Roman"/>
                <w:color w:val="000000"/>
                <w:lang w:eastAsia="en-GB"/>
              </w:rPr>
              <w:t>, LLINS-</w:t>
            </w:r>
            <w:r w:rsidR="001B25F6" w:rsidRPr="001B25F6">
              <w:rPr>
                <w:rFonts w:eastAsia="Times New Roman" w:cs="Times New Roman"/>
                <w:bCs/>
                <w:iCs/>
                <w:color w:val="000000"/>
                <w:lang w:val="en-GB" w:eastAsia="en-GB"/>
              </w:rPr>
              <w:t xml:space="preserve">, </w:t>
            </w:r>
            <w:bookmarkStart w:id="0" w:name="_Hlk179278501"/>
            <w:r w:rsidR="001B25F6" w:rsidRPr="001B25F6">
              <w:rPr>
                <w:rFonts w:eastAsia="Times New Roman" w:cs="Times New Roman"/>
                <w:bCs/>
                <w:iCs/>
                <w:color w:val="000000"/>
                <w:lang w:val="en-GB" w:eastAsia="en-GB"/>
              </w:rPr>
              <w:t xml:space="preserve">long-lasting insecticidal nets, </w:t>
            </w:r>
            <w:r w:rsidR="001B25F6">
              <w:rPr>
                <w:rFonts w:eastAsia="Times New Roman" w:cs="Times New Roman"/>
                <w:bCs/>
                <w:iCs/>
                <w:color w:val="000000"/>
                <w:lang w:val="en-GB" w:eastAsia="en-GB"/>
              </w:rPr>
              <w:t>IPTp-SP-</w:t>
            </w:r>
            <w:r w:rsidR="001B25F6" w:rsidRPr="001B25F6">
              <w:rPr>
                <w:rFonts w:eastAsia="Times New Roman" w:cs="Times New Roman"/>
                <w:bCs/>
                <w:iCs/>
                <w:color w:val="000000"/>
                <w:lang w:val="en-GB" w:eastAsia="en-GB"/>
              </w:rPr>
              <w:t xml:space="preserve">intermittent preventive treatment in pregnancy with </w:t>
            </w:r>
            <w:proofErr w:type="spellStart"/>
            <w:r w:rsidR="001B25F6" w:rsidRPr="001B25F6">
              <w:rPr>
                <w:rFonts w:eastAsia="Times New Roman" w:cs="Times New Roman"/>
                <w:bCs/>
                <w:iCs/>
                <w:color w:val="000000"/>
                <w:lang w:val="en-GB" w:eastAsia="en-GB"/>
              </w:rPr>
              <w:t>sulfadoxine</w:t>
            </w:r>
            <w:proofErr w:type="spellEnd"/>
            <w:r w:rsidR="001B25F6" w:rsidRPr="001B25F6">
              <w:rPr>
                <w:rFonts w:eastAsia="Times New Roman" w:cs="Times New Roman"/>
                <w:bCs/>
                <w:iCs/>
                <w:color w:val="000000"/>
                <w:lang w:val="en-GB" w:eastAsia="en-GB"/>
              </w:rPr>
              <w:t>-pyrimethamine</w:t>
            </w:r>
            <w:bookmarkEnd w:id="0"/>
          </w:p>
        </w:tc>
      </w:tr>
    </w:tbl>
    <w:p w14:paraId="4535E432" w14:textId="77777777" w:rsidR="00680553" w:rsidRDefault="00680553" w:rsidP="00870A9A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p w14:paraId="6DC2AFFE" w14:textId="77777777" w:rsidR="00C87319" w:rsidRDefault="00C87319" w:rsidP="00870A9A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p w14:paraId="0820936B" w14:textId="77777777" w:rsidR="00C87319" w:rsidRDefault="00C87319" w:rsidP="00870A9A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p w14:paraId="52818B08" w14:textId="77777777" w:rsidR="00C87319" w:rsidRDefault="00C87319" w:rsidP="00870A9A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p w14:paraId="2541517C" w14:textId="77777777" w:rsidR="00C87319" w:rsidRDefault="00C87319" w:rsidP="00870A9A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p w14:paraId="033DBC1B" w14:textId="77777777" w:rsidR="00C87319" w:rsidRDefault="00C87319" w:rsidP="00870A9A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p w14:paraId="4DBDB8DC" w14:textId="77777777" w:rsidR="00C87319" w:rsidRDefault="00C87319" w:rsidP="00870A9A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p w14:paraId="2C0C9F38" w14:textId="77777777" w:rsidR="00C87319" w:rsidRPr="00C3518E" w:rsidRDefault="00C87319" w:rsidP="00870A9A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p w14:paraId="0338A3C2" w14:textId="77777777" w:rsidR="00971F55" w:rsidRPr="00C3518E" w:rsidRDefault="00971F55" w:rsidP="00870A9A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p w14:paraId="2EEEF769" w14:textId="77777777" w:rsidR="00992388" w:rsidRPr="00C3518E" w:rsidRDefault="00992388" w:rsidP="00870A9A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p w14:paraId="209637E3" w14:textId="77777777" w:rsidR="00992388" w:rsidRPr="00C3518E" w:rsidRDefault="00992388" w:rsidP="00870A9A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p w14:paraId="7DAA66E0" w14:textId="77777777" w:rsidR="00971F55" w:rsidRPr="00C3518E" w:rsidRDefault="00971F55" w:rsidP="00870A9A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p w14:paraId="0D398ECC" w14:textId="77777777" w:rsidR="00971F55" w:rsidRPr="00C3518E" w:rsidRDefault="00971F55" w:rsidP="00870A9A">
      <w:pPr>
        <w:spacing w:after="0"/>
        <w:rPr>
          <w:rFonts w:cs="Times New Roman"/>
          <w:b/>
          <w:szCs w:val="24"/>
        </w:rPr>
      </w:pPr>
    </w:p>
    <w:p w14:paraId="7427DF7B" w14:textId="77777777" w:rsidR="001237F6" w:rsidRPr="00C3518E" w:rsidRDefault="001237F6" w:rsidP="00870A9A">
      <w:pPr>
        <w:rPr>
          <w:rFonts w:cs="Times New Roman"/>
          <w:szCs w:val="24"/>
        </w:rPr>
      </w:pPr>
    </w:p>
    <w:sectPr w:rsidR="001237F6" w:rsidRPr="00C3518E" w:rsidSect="00D664A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993" w:right="616" w:bottom="993" w:left="70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BD7541" w14:textId="77777777" w:rsidR="00A70A36" w:rsidRDefault="00A70A36" w:rsidP="00D5792A">
      <w:pPr>
        <w:spacing w:after="0" w:line="240" w:lineRule="auto"/>
      </w:pPr>
      <w:r>
        <w:separator/>
      </w:r>
    </w:p>
  </w:endnote>
  <w:endnote w:type="continuationSeparator" w:id="0">
    <w:p w14:paraId="13016A43" w14:textId="77777777" w:rsidR="00A70A36" w:rsidRDefault="00A70A36" w:rsidP="00D579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19CBFE" w14:textId="77777777" w:rsidR="00D5792A" w:rsidRDefault="00D5792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28515779"/>
      <w:docPartObj>
        <w:docPartGallery w:val="Page Numbers (Bottom of Page)"/>
        <w:docPartUnique/>
      </w:docPartObj>
    </w:sdtPr>
    <w:sdtContent>
      <w:p w14:paraId="3717E92E" w14:textId="3E5776C6" w:rsidR="00D5792A" w:rsidRDefault="00D5792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3BE24375" w14:textId="77777777" w:rsidR="00D5792A" w:rsidRDefault="00D5792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353AA8" w14:textId="77777777" w:rsidR="00D5792A" w:rsidRDefault="00D579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E115EB" w14:textId="77777777" w:rsidR="00A70A36" w:rsidRDefault="00A70A36" w:rsidP="00D5792A">
      <w:pPr>
        <w:spacing w:after="0" w:line="240" w:lineRule="auto"/>
      </w:pPr>
      <w:r>
        <w:separator/>
      </w:r>
    </w:p>
  </w:footnote>
  <w:footnote w:type="continuationSeparator" w:id="0">
    <w:p w14:paraId="3F1A89FA" w14:textId="77777777" w:rsidR="00A70A36" w:rsidRDefault="00A70A36" w:rsidP="00D579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63CB21" w14:textId="77777777" w:rsidR="00D5792A" w:rsidRDefault="00D5792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21E52D" w14:textId="77777777" w:rsidR="00D5792A" w:rsidRDefault="00D5792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469F41" w14:textId="77777777" w:rsidR="00D5792A" w:rsidRDefault="00D5792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Q0NzI0NjczNLYwMjRX0lEKTi0uzszPAymwrAUA8gIPtSwAAAA="/>
  </w:docVars>
  <w:rsids>
    <w:rsidRoot w:val="00A91B91"/>
    <w:rsid w:val="0001483D"/>
    <w:rsid w:val="00031193"/>
    <w:rsid w:val="00054FB1"/>
    <w:rsid w:val="00067A97"/>
    <w:rsid w:val="00072651"/>
    <w:rsid w:val="000729C6"/>
    <w:rsid w:val="000854AF"/>
    <w:rsid w:val="000965E3"/>
    <w:rsid w:val="000970CC"/>
    <w:rsid w:val="00097B2D"/>
    <w:rsid w:val="000A5BBC"/>
    <w:rsid w:val="000A72B1"/>
    <w:rsid w:val="000B0543"/>
    <w:rsid w:val="000B51F0"/>
    <w:rsid w:val="000C0210"/>
    <w:rsid w:val="000D0D3B"/>
    <w:rsid w:val="000D2DE1"/>
    <w:rsid w:val="000D3AC0"/>
    <w:rsid w:val="000D6850"/>
    <w:rsid w:val="000D6D03"/>
    <w:rsid w:val="000F22B1"/>
    <w:rsid w:val="000F4166"/>
    <w:rsid w:val="001024B0"/>
    <w:rsid w:val="001237F6"/>
    <w:rsid w:val="00124F8C"/>
    <w:rsid w:val="001321AB"/>
    <w:rsid w:val="001359DD"/>
    <w:rsid w:val="0015399A"/>
    <w:rsid w:val="0015476C"/>
    <w:rsid w:val="0015540B"/>
    <w:rsid w:val="001851A7"/>
    <w:rsid w:val="0019371E"/>
    <w:rsid w:val="00194D56"/>
    <w:rsid w:val="00195CE9"/>
    <w:rsid w:val="001A0C0E"/>
    <w:rsid w:val="001A30B1"/>
    <w:rsid w:val="001B25F6"/>
    <w:rsid w:val="001B5BF9"/>
    <w:rsid w:val="001E115C"/>
    <w:rsid w:val="001E5B2F"/>
    <w:rsid w:val="00203223"/>
    <w:rsid w:val="00211C40"/>
    <w:rsid w:val="002120FC"/>
    <w:rsid w:val="00217BC8"/>
    <w:rsid w:val="0022035B"/>
    <w:rsid w:val="0022189B"/>
    <w:rsid w:val="00240256"/>
    <w:rsid w:val="00241D8C"/>
    <w:rsid w:val="00244B4C"/>
    <w:rsid w:val="0025711F"/>
    <w:rsid w:val="0027375B"/>
    <w:rsid w:val="00277496"/>
    <w:rsid w:val="00277616"/>
    <w:rsid w:val="00281769"/>
    <w:rsid w:val="00286A94"/>
    <w:rsid w:val="00287C84"/>
    <w:rsid w:val="002933EC"/>
    <w:rsid w:val="0029431A"/>
    <w:rsid w:val="002B3C0F"/>
    <w:rsid w:val="002B432E"/>
    <w:rsid w:val="002B635D"/>
    <w:rsid w:val="002C3FE4"/>
    <w:rsid w:val="002C66DD"/>
    <w:rsid w:val="002D2707"/>
    <w:rsid w:val="002D40CE"/>
    <w:rsid w:val="002D5A3F"/>
    <w:rsid w:val="002D66D2"/>
    <w:rsid w:val="002E10C6"/>
    <w:rsid w:val="002E1273"/>
    <w:rsid w:val="00301E37"/>
    <w:rsid w:val="0030687F"/>
    <w:rsid w:val="003258E8"/>
    <w:rsid w:val="003271E2"/>
    <w:rsid w:val="00333679"/>
    <w:rsid w:val="0034036F"/>
    <w:rsid w:val="00341B13"/>
    <w:rsid w:val="00393F34"/>
    <w:rsid w:val="00394D23"/>
    <w:rsid w:val="003A15BF"/>
    <w:rsid w:val="003A5CFE"/>
    <w:rsid w:val="003B08CE"/>
    <w:rsid w:val="003D33ED"/>
    <w:rsid w:val="003E2318"/>
    <w:rsid w:val="003E48C9"/>
    <w:rsid w:val="003F13C2"/>
    <w:rsid w:val="003F5E00"/>
    <w:rsid w:val="00401D77"/>
    <w:rsid w:val="0041603B"/>
    <w:rsid w:val="00421F7D"/>
    <w:rsid w:val="00425018"/>
    <w:rsid w:val="004301D6"/>
    <w:rsid w:val="0043383E"/>
    <w:rsid w:val="00444F4B"/>
    <w:rsid w:val="0045394C"/>
    <w:rsid w:val="00463B47"/>
    <w:rsid w:val="00463F55"/>
    <w:rsid w:val="00464595"/>
    <w:rsid w:val="00466165"/>
    <w:rsid w:val="00476A3C"/>
    <w:rsid w:val="0048064B"/>
    <w:rsid w:val="00492E70"/>
    <w:rsid w:val="004976D8"/>
    <w:rsid w:val="004A2EE7"/>
    <w:rsid w:val="004D04D0"/>
    <w:rsid w:val="004D1A53"/>
    <w:rsid w:val="004E51BF"/>
    <w:rsid w:val="00502D5B"/>
    <w:rsid w:val="0050528F"/>
    <w:rsid w:val="00505A58"/>
    <w:rsid w:val="00522E39"/>
    <w:rsid w:val="00523EE8"/>
    <w:rsid w:val="00526882"/>
    <w:rsid w:val="0053024E"/>
    <w:rsid w:val="005461A3"/>
    <w:rsid w:val="0055741E"/>
    <w:rsid w:val="00575049"/>
    <w:rsid w:val="00577B34"/>
    <w:rsid w:val="00580C4A"/>
    <w:rsid w:val="00585A4D"/>
    <w:rsid w:val="00590B5B"/>
    <w:rsid w:val="00593A3B"/>
    <w:rsid w:val="00597AD0"/>
    <w:rsid w:val="005A198B"/>
    <w:rsid w:val="005A1CAD"/>
    <w:rsid w:val="005B0AFA"/>
    <w:rsid w:val="005B6CCB"/>
    <w:rsid w:val="005C7082"/>
    <w:rsid w:val="005E67CE"/>
    <w:rsid w:val="005E6F0B"/>
    <w:rsid w:val="005E7AD0"/>
    <w:rsid w:val="005F526B"/>
    <w:rsid w:val="00601B9D"/>
    <w:rsid w:val="0060266D"/>
    <w:rsid w:val="00612A56"/>
    <w:rsid w:val="006146C4"/>
    <w:rsid w:val="006217DB"/>
    <w:rsid w:val="00630FB4"/>
    <w:rsid w:val="00632416"/>
    <w:rsid w:val="00633D75"/>
    <w:rsid w:val="00637A44"/>
    <w:rsid w:val="00642FA9"/>
    <w:rsid w:val="0064329F"/>
    <w:rsid w:val="00663CEA"/>
    <w:rsid w:val="006651F5"/>
    <w:rsid w:val="00677256"/>
    <w:rsid w:val="00680553"/>
    <w:rsid w:val="00691CD5"/>
    <w:rsid w:val="00695DE1"/>
    <w:rsid w:val="006B3DCC"/>
    <w:rsid w:val="006C247C"/>
    <w:rsid w:val="006D1920"/>
    <w:rsid w:val="006F1C1A"/>
    <w:rsid w:val="0070173E"/>
    <w:rsid w:val="007044AA"/>
    <w:rsid w:val="00706ED4"/>
    <w:rsid w:val="00710FE7"/>
    <w:rsid w:val="00713994"/>
    <w:rsid w:val="007351B8"/>
    <w:rsid w:val="00737E90"/>
    <w:rsid w:val="00741D2E"/>
    <w:rsid w:val="00755146"/>
    <w:rsid w:val="00764D63"/>
    <w:rsid w:val="00781A16"/>
    <w:rsid w:val="00782C22"/>
    <w:rsid w:val="00790403"/>
    <w:rsid w:val="00794DBE"/>
    <w:rsid w:val="007A6991"/>
    <w:rsid w:val="007B35F2"/>
    <w:rsid w:val="007B383D"/>
    <w:rsid w:val="007B3D35"/>
    <w:rsid w:val="007C408C"/>
    <w:rsid w:val="007C7988"/>
    <w:rsid w:val="007D476E"/>
    <w:rsid w:val="007E0DB2"/>
    <w:rsid w:val="007E6A00"/>
    <w:rsid w:val="007F01D1"/>
    <w:rsid w:val="007F12FC"/>
    <w:rsid w:val="00803B4A"/>
    <w:rsid w:val="00803C7C"/>
    <w:rsid w:val="00806716"/>
    <w:rsid w:val="00806CA5"/>
    <w:rsid w:val="008234E3"/>
    <w:rsid w:val="008471DD"/>
    <w:rsid w:val="00865D08"/>
    <w:rsid w:val="00870A9A"/>
    <w:rsid w:val="00876DED"/>
    <w:rsid w:val="00881531"/>
    <w:rsid w:val="0088766C"/>
    <w:rsid w:val="0089228A"/>
    <w:rsid w:val="008B30D1"/>
    <w:rsid w:val="008B6C89"/>
    <w:rsid w:val="008E1236"/>
    <w:rsid w:val="008F7487"/>
    <w:rsid w:val="00902133"/>
    <w:rsid w:val="009059C7"/>
    <w:rsid w:val="009133FD"/>
    <w:rsid w:val="00922DB5"/>
    <w:rsid w:val="00924217"/>
    <w:rsid w:val="0092654B"/>
    <w:rsid w:val="009542E4"/>
    <w:rsid w:val="00966997"/>
    <w:rsid w:val="00967157"/>
    <w:rsid w:val="00971F55"/>
    <w:rsid w:val="00973C6A"/>
    <w:rsid w:val="00982EEB"/>
    <w:rsid w:val="009830AE"/>
    <w:rsid w:val="00984A50"/>
    <w:rsid w:val="00992388"/>
    <w:rsid w:val="009A63FE"/>
    <w:rsid w:val="009B0988"/>
    <w:rsid w:val="009D79DB"/>
    <w:rsid w:val="009E3C04"/>
    <w:rsid w:val="009E61AE"/>
    <w:rsid w:val="009F0F74"/>
    <w:rsid w:val="009F2385"/>
    <w:rsid w:val="009F6882"/>
    <w:rsid w:val="009F7EAA"/>
    <w:rsid w:val="00A03736"/>
    <w:rsid w:val="00A06C6A"/>
    <w:rsid w:val="00A13C6E"/>
    <w:rsid w:val="00A14511"/>
    <w:rsid w:val="00A25806"/>
    <w:rsid w:val="00A340B4"/>
    <w:rsid w:val="00A65939"/>
    <w:rsid w:val="00A67F69"/>
    <w:rsid w:val="00A70A36"/>
    <w:rsid w:val="00A84EA3"/>
    <w:rsid w:val="00A91B91"/>
    <w:rsid w:val="00A9472C"/>
    <w:rsid w:val="00AA0891"/>
    <w:rsid w:val="00AA5515"/>
    <w:rsid w:val="00AA5BA9"/>
    <w:rsid w:val="00AC157F"/>
    <w:rsid w:val="00AC5C00"/>
    <w:rsid w:val="00AD0719"/>
    <w:rsid w:val="00AE17FC"/>
    <w:rsid w:val="00AE6388"/>
    <w:rsid w:val="00AE7138"/>
    <w:rsid w:val="00B14901"/>
    <w:rsid w:val="00B24084"/>
    <w:rsid w:val="00B358C0"/>
    <w:rsid w:val="00B424C2"/>
    <w:rsid w:val="00B424D2"/>
    <w:rsid w:val="00B45CFC"/>
    <w:rsid w:val="00B47400"/>
    <w:rsid w:val="00B55534"/>
    <w:rsid w:val="00B635D5"/>
    <w:rsid w:val="00B64765"/>
    <w:rsid w:val="00B7213E"/>
    <w:rsid w:val="00B825C7"/>
    <w:rsid w:val="00B86820"/>
    <w:rsid w:val="00BA7BF6"/>
    <w:rsid w:val="00BC1E7A"/>
    <w:rsid w:val="00BD2D3E"/>
    <w:rsid w:val="00BD6563"/>
    <w:rsid w:val="00BE33BF"/>
    <w:rsid w:val="00BF58C1"/>
    <w:rsid w:val="00C3518E"/>
    <w:rsid w:val="00C351B2"/>
    <w:rsid w:val="00C4316F"/>
    <w:rsid w:val="00C46BE4"/>
    <w:rsid w:val="00C548BD"/>
    <w:rsid w:val="00C572D1"/>
    <w:rsid w:val="00C82AC0"/>
    <w:rsid w:val="00C87319"/>
    <w:rsid w:val="00CA68D9"/>
    <w:rsid w:val="00CB3CAE"/>
    <w:rsid w:val="00CB5D77"/>
    <w:rsid w:val="00CB78E6"/>
    <w:rsid w:val="00CC0EEB"/>
    <w:rsid w:val="00CC3315"/>
    <w:rsid w:val="00CD342B"/>
    <w:rsid w:val="00CF1428"/>
    <w:rsid w:val="00D13C2A"/>
    <w:rsid w:val="00D15144"/>
    <w:rsid w:val="00D16433"/>
    <w:rsid w:val="00D3324A"/>
    <w:rsid w:val="00D343B9"/>
    <w:rsid w:val="00D407E2"/>
    <w:rsid w:val="00D44953"/>
    <w:rsid w:val="00D55D37"/>
    <w:rsid w:val="00D5792A"/>
    <w:rsid w:val="00D664A3"/>
    <w:rsid w:val="00D7161C"/>
    <w:rsid w:val="00D71D71"/>
    <w:rsid w:val="00D91274"/>
    <w:rsid w:val="00DA01F6"/>
    <w:rsid w:val="00DA160D"/>
    <w:rsid w:val="00DB5738"/>
    <w:rsid w:val="00DC3500"/>
    <w:rsid w:val="00DE219E"/>
    <w:rsid w:val="00DE5331"/>
    <w:rsid w:val="00DE5F9D"/>
    <w:rsid w:val="00DE69A3"/>
    <w:rsid w:val="00DF21B3"/>
    <w:rsid w:val="00DF30A3"/>
    <w:rsid w:val="00E05639"/>
    <w:rsid w:val="00E1481F"/>
    <w:rsid w:val="00E20FDB"/>
    <w:rsid w:val="00E32599"/>
    <w:rsid w:val="00E37683"/>
    <w:rsid w:val="00E40A44"/>
    <w:rsid w:val="00E40E42"/>
    <w:rsid w:val="00E533C5"/>
    <w:rsid w:val="00E71BE5"/>
    <w:rsid w:val="00E7396B"/>
    <w:rsid w:val="00E9176E"/>
    <w:rsid w:val="00E926BE"/>
    <w:rsid w:val="00E944AC"/>
    <w:rsid w:val="00E961FB"/>
    <w:rsid w:val="00EA0EAA"/>
    <w:rsid w:val="00EB2D46"/>
    <w:rsid w:val="00EC18D0"/>
    <w:rsid w:val="00EC2ED5"/>
    <w:rsid w:val="00ED7053"/>
    <w:rsid w:val="00EE4994"/>
    <w:rsid w:val="00EE4CC8"/>
    <w:rsid w:val="00EE653B"/>
    <w:rsid w:val="00EF0AF2"/>
    <w:rsid w:val="00EF41E4"/>
    <w:rsid w:val="00EF46C8"/>
    <w:rsid w:val="00EF485C"/>
    <w:rsid w:val="00EF7A5A"/>
    <w:rsid w:val="00F043B4"/>
    <w:rsid w:val="00F0756D"/>
    <w:rsid w:val="00F324B0"/>
    <w:rsid w:val="00F33966"/>
    <w:rsid w:val="00F33B1A"/>
    <w:rsid w:val="00F358E1"/>
    <w:rsid w:val="00F46E3B"/>
    <w:rsid w:val="00F55BDD"/>
    <w:rsid w:val="00F55D37"/>
    <w:rsid w:val="00F56EEF"/>
    <w:rsid w:val="00F641B6"/>
    <w:rsid w:val="00F80821"/>
    <w:rsid w:val="00F82001"/>
    <w:rsid w:val="00F82B1E"/>
    <w:rsid w:val="00F85C5E"/>
    <w:rsid w:val="00F868C4"/>
    <w:rsid w:val="00FB5325"/>
    <w:rsid w:val="00FE245B"/>
    <w:rsid w:val="00FE3AFF"/>
    <w:rsid w:val="00FF05FA"/>
    <w:rsid w:val="00FF12E7"/>
    <w:rsid w:val="00FF49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27887"/>
  <w15:docId w15:val="{D4B26FCB-E1FA-4613-B594-978CDA627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049"/>
    <w:pPr>
      <w:spacing w:after="20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0687F"/>
    <w:pPr>
      <w:keepNext/>
      <w:keepLines/>
      <w:spacing w:before="240" w:after="0" w:line="480" w:lineRule="auto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0687F"/>
    <w:pPr>
      <w:keepNext/>
      <w:keepLines/>
      <w:spacing w:before="40" w:after="0" w:line="480" w:lineRule="auto"/>
      <w:jc w:val="center"/>
      <w:outlineLvl w:val="1"/>
    </w:pPr>
    <w:rPr>
      <w:rFonts w:eastAsia="Calibri" w:cstheme="majorBidi"/>
      <w:b/>
      <w:szCs w:val="26"/>
      <w:lang w:val="en-GB"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542E4"/>
    <w:pPr>
      <w:keepNext/>
      <w:keepLines/>
      <w:spacing w:before="40" w:after="0" w:line="480" w:lineRule="auto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semiHidden/>
    <w:unhideWhenUsed/>
    <w:rsid w:val="00971F55"/>
    <w:pPr>
      <w:widowControl w:val="0"/>
      <w:tabs>
        <w:tab w:val="left" w:pos="-5040"/>
        <w:tab w:val="left" w:pos="-4320"/>
        <w:tab w:val="left" w:pos="-3600"/>
        <w:tab w:val="left" w:pos="-2880"/>
        <w:tab w:val="left" w:pos="-2160"/>
        <w:tab w:val="left" w:pos="-1440"/>
        <w:tab w:val="left" w:pos="-720"/>
        <w:tab w:val="left" w:pos="0"/>
        <w:tab w:val="right" w:pos="420"/>
      </w:tabs>
      <w:spacing w:after="0" w:line="192" w:lineRule="auto"/>
    </w:pPr>
    <w:rPr>
      <w:rFonts w:ascii="Arial" w:eastAsia="Times New Roman" w:hAnsi="Arial" w:cs="Times New Roman"/>
      <w:sz w:val="16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971F55"/>
    <w:rPr>
      <w:rFonts w:ascii="Arial" w:eastAsia="Times New Roman" w:hAnsi="Arial" w:cs="Times New Roman"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9D79DB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0687F"/>
    <w:rPr>
      <w:rFonts w:ascii="Times New Roman" w:eastAsiaTheme="majorEastAsia" w:hAnsi="Times New Roman" w:cstheme="majorBidi"/>
      <w:b/>
      <w:sz w:val="24"/>
      <w:szCs w:val="32"/>
    </w:rPr>
  </w:style>
  <w:style w:type="paragraph" w:styleId="ListParagraph">
    <w:name w:val="List Paragraph"/>
    <w:basedOn w:val="Normal"/>
    <w:uiPriority w:val="34"/>
    <w:qFormat/>
    <w:rsid w:val="00575049"/>
    <w:pPr>
      <w:spacing w:after="160" w:line="259" w:lineRule="auto"/>
      <w:ind w:left="720"/>
      <w:contextualSpacing/>
    </w:pPr>
    <w:rPr>
      <w:rFonts w:eastAsia="Calibri" w:cs="Calibri"/>
      <w:color w:val="000000"/>
      <w:kern w:val="2"/>
      <w:lang w:val="en-GB" w:eastAsia="en-GB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D579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92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579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92A"/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0687F"/>
    <w:rPr>
      <w:rFonts w:ascii="Times New Roman" w:eastAsia="Calibri" w:hAnsi="Times New Roman" w:cstheme="majorBidi"/>
      <w:b/>
      <w:sz w:val="24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542E4"/>
    <w:rPr>
      <w:rFonts w:ascii="Times New Roman" w:eastAsiaTheme="majorEastAsia" w:hAnsi="Times New Roman" w:cstheme="majorBidi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9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94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8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8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0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17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75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55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1EDC5F-F247-436C-98CE-B328713CA3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510</Words>
  <Characters>291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Bardoe</dc:creator>
  <cp:keywords/>
  <dc:description/>
  <cp:lastModifiedBy>Dennis Bardoe</cp:lastModifiedBy>
  <cp:revision>3</cp:revision>
  <cp:lastPrinted>2018-03-27T21:42:00Z</cp:lastPrinted>
  <dcterms:created xsi:type="dcterms:W3CDTF">2024-07-29T20:42:00Z</dcterms:created>
  <dcterms:modified xsi:type="dcterms:W3CDTF">2024-10-10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8f3f550be745b638106e58ffc618983826a10be848a05a6766db851fb04993</vt:lpwstr>
  </property>
</Properties>
</file>